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DD67B" w14:textId="77777777" w:rsidR="00B40413" w:rsidRDefault="00B40413" w:rsidP="00B40413">
      <w:pPr>
        <w:autoSpaceDE w:val="0"/>
        <w:autoSpaceDN w:val="0"/>
        <w:adjustRightInd w:val="0"/>
        <w:rPr>
          <w:color w:val="000000"/>
          <w:lang w:val="en-US"/>
        </w:rPr>
      </w:pPr>
    </w:p>
    <w:p w14:paraId="7060EC1A" w14:textId="36F5E5FA" w:rsidR="00B40413" w:rsidRPr="00EA30ED" w:rsidRDefault="00B40413" w:rsidP="00B40413">
      <w:pPr>
        <w:autoSpaceDE w:val="0"/>
        <w:autoSpaceDN w:val="0"/>
        <w:adjustRightInd w:val="0"/>
        <w:rPr>
          <w:color w:val="000000"/>
          <w:lang w:val="en-US"/>
        </w:rPr>
      </w:pPr>
      <w:bookmarkStart w:id="0" w:name="_Hlk177280606"/>
    </w:p>
    <w:tbl>
      <w:tblPr>
        <w:tblW w:w="9072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ook w:val="0000" w:firstRow="0" w:lastRow="0" w:firstColumn="0" w:lastColumn="0" w:noHBand="0" w:noVBand="0"/>
      </w:tblPr>
      <w:tblGrid>
        <w:gridCol w:w="4377"/>
        <w:gridCol w:w="1279"/>
        <w:gridCol w:w="1403"/>
        <w:gridCol w:w="1446"/>
        <w:gridCol w:w="567"/>
      </w:tblGrid>
      <w:tr w:rsidR="00B40413" w:rsidRPr="00154711" w14:paraId="4DE48E59" w14:textId="77777777" w:rsidTr="00B40413">
        <w:trPr>
          <w:gridAfter w:val="1"/>
          <w:wAfter w:w="567" w:type="dxa"/>
          <w:trHeight w:val="300"/>
        </w:trPr>
        <w:tc>
          <w:tcPr>
            <w:tcW w:w="8505" w:type="dxa"/>
            <w:gridSpan w:val="4"/>
            <w:tcBorders>
              <w:top w:val="nil"/>
              <w:bottom w:val="single" w:sz="4" w:space="0" w:color="auto"/>
            </w:tcBorders>
          </w:tcPr>
          <w:p w14:paraId="514E8F84" w14:textId="77777777" w:rsidR="00B40413" w:rsidRPr="00154711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ble S1</w:t>
            </w:r>
            <w:r>
              <w:rPr>
                <w:i/>
                <w:color w:val="000000"/>
                <w:lang w:val="en-US"/>
              </w:rPr>
              <w:t xml:space="preserve"> Cross-sectional Associations of</w:t>
            </w:r>
            <w:r w:rsidRPr="00154711">
              <w:rPr>
                <w:i/>
                <w:color w:val="000000"/>
                <w:lang w:val="en-US"/>
              </w:rPr>
              <w:t xml:space="preserve"> </w:t>
            </w:r>
            <w:r>
              <w:rPr>
                <w:i/>
                <w:color w:val="000000"/>
                <w:lang w:val="en-US"/>
              </w:rPr>
              <w:t>Psychopathology on Delinquency at follow-up</w:t>
            </w:r>
          </w:p>
        </w:tc>
      </w:tr>
      <w:tr w:rsidR="00B40413" w14:paraId="7B90CA20" w14:textId="77777777" w:rsidTr="00B40413">
        <w:trPr>
          <w:trHeight w:val="300"/>
        </w:trPr>
        <w:tc>
          <w:tcPr>
            <w:tcW w:w="4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5CC8A" w14:textId="77777777" w:rsidR="00B40413" w:rsidRPr="00062291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</w:p>
        </w:tc>
        <w:tc>
          <w:tcPr>
            <w:tcW w:w="46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4ACAA" w14:textId="3CFE8634" w:rsidR="00B40413" w:rsidRPr="00154711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Serious </w:t>
            </w:r>
            <w:r w:rsidRPr="00995C7D">
              <w:rPr>
                <w:b/>
                <w:color w:val="000000"/>
                <w:lang w:val="en-US"/>
              </w:rPr>
              <w:t>Delinquen</w:t>
            </w:r>
            <w:r w:rsidR="003773C7" w:rsidRPr="00995C7D">
              <w:rPr>
                <w:b/>
                <w:color w:val="000000"/>
                <w:lang w:val="en-US"/>
              </w:rPr>
              <w:t>t Behavior</w:t>
            </w:r>
            <w:r>
              <w:rPr>
                <w:b/>
                <w:color w:val="000000"/>
                <w:lang w:val="en-US"/>
              </w:rPr>
              <w:t xml:space="preserve"> at age 18</w:t>
            </w:r>
          </w:p>
        </w:tc>
      </w:tr>
      <w:tr w:rsidR="00B40413" w:rsidRPr="00BF6854" w14:paraId="5A482792" w14:textId="77777777" w:rsidTr="00B40413">
        <w:trPr>
          <w:trHeight w:val="300"/>
        </w:trPr>
        <w:tc>
          <w:tcPr>
            <w:tcW w:w="4377" w:type="dxa"/>
            <w:tcBorders>
              <w:top w:val="nil"/>
              <w:bottom w:val="single" w:sz="4" w:space="0" w:color="auto"/>
            </w:tcBorders>
          </w:tcPr>
          <w:p w14:paraId="7CA71BB1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odel 1: Psychopathology at age 18</w:t>
            </w:r>
            <w:r>
              <w:rPr>
                <w:b/>
                <w:color w:val="000000"/>
                <w:vertAlign w:val="superscript"/>
                <w:lang w:val="en-US"/>
              </w:rPr>
              <w:t>a</w:t>
            </w:r>
            <w:r w:rsidRPr="00D65090">
              <w:rPr>
                <w:b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31DE4F0F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OR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88BD2BC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5% CI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20396E" w14:textId="77777777" w:rsidR="00B40413" w:rsidRPr="004314E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p</w:t>
            </w:r>
          </w:p>
        </w:tc>
      </w:tr>
      <w:tr w:rsidR="00B40413" w:rsidRPr="004314E7" w14:paraId="57B6DCDD" w14:textId="77777777" w:rsidTr="00B40413">
        <w:trPr>
          <w:trHeight w:val="300"/>
        </w:trPr>
        <w:tc>
          <w:tcPr>
            <w:tcW w:w="4377" w:type="dxa"/>
            <w:tcBorders>
              <w:top w:val="single" w:sz="4" w:space="0" w:color="auto"/>
              <w:bottom w:val="nil"/>
            </w:tcBorders>
          </w:tcPr>
          <w:p w14:paraId="1D22FA7C" w14:textId="77777777" w:rsidR="00B40413" w:rsidRPr="004314E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 w:rsidRPr="004314E7">
              <w:rPr>
                <w:color w:val="000000"/>
                <w:lang w:val="en-US"/>
              </w:rPr>
              <w:t>Depressive problems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</w:tcPr>
          <w:p w14:paraId="61F036D8" w14:textId="77777777" w:rsidR="00B40413" w:rsidRPr="004314E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14:paraId="5774E777" w14:textId="77777777" w:rsidR="00B40413" w:rsidRPr="004314E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56-1.73</w:t>
            </w:r>
            <w:r w:rsidRPr="004314E7">
              <w:rPr>
                <w:color w:val="000000"/>
                <w:lang w:val="en-US"/>
              </w:rPr>
              <w:t>)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bottom w:val="nil"/>
            </w:tcBorders>
          </w:tcPr>
          <w:p w14:paraId="3AE0A8C2" w14:textId="77777777" w:rsidR="00B40413" w:rsidRPr="004314E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950</w:t>
            </w:r>
          </w:p>
        </w:tc>
      </w:tr>
      <w:tr w:rsidR="00B40413" w14:paraId="082DD248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1D43E194" w14:textId="77777777" w:rsidR="00B40413" w:rsidRPr="004314E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nxiety problems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031B5B1" w14:textId="77777777" w:rsidR="00B40413" w:rsidRPr="004314E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 w:rsidRPr="00F418D1">
              <w:rPr>
                <w:b/>
                <w:color w:val="000000"/>
                <w:lang w:val="en-US"/>
              </w:rPr>
              <w:t>0.2</w:t>
            </w:r>
            <w:r>
              <w:rPr>
                <w:b/>
                <w:color w:val="000000"/>
                <w:lang w:val="en-US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E1439B8" w14:textId="77777777" w:rsidR="00B40413" w:rsidRPr="004314E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10-0.54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70956" w14:textId="77777777" w:rsidR="00B40413" w:rsidRPr="004314E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.001</w:t>
            </w:r>
          </w:p>
        </w:tc>
      </w:tr>
      <w:tr w:rsidR="00B40413" w14:paraId="09E69037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60E8C3CF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matic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CACCA1E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BD2CCA5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65-2.11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1B76D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610</w:t>
            </w:r>
          </w:p>
        </w:tc>
      </w:tr>
      <w:tr w:rsidR="00B40413" w14:paraId="27ABCF47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6D37499F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HD</w:t>
            </w:r>
            <w:r w:rsidRPr="00937A43">
              <w:rPr>
                <w:color w:val="000000"/>
                <w:lang w:val="en-US"/>
              </w:rPr>
              <w:t xml:space="preserve">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D104913" w14:textId="77777777" w:rsidR="00B40413" w:rsidRPr="0017110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.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4D068E4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.07-3.0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4F0EE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026</w:t>
            </w:r>
          </w:p>
        </w:tc>
      </w:tr>
      <w:tr w:rsidR="00B40413" w14:paraId="1F7F59FB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053B912B" w14:textId="77777777" w:rsidR="00B40413" w:rsidRPr="00937A4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ppositional defiant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93CBED7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A721BFF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81-4.8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8A99A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132</w:t>
            </w:r>
          </w:p>
        </w:tc>
      </w:tr>
      <w:tr w:rsidR="00B40413" w14:paraId="6944B5FE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73ABAE46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duct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C49A732" w14:textId="77777777" w:rsidR="00B40413" w:rsidRPr="0017110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.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09FF511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.12-10.81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96717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.001</w:t>
            </w:r>
          </w:p>
        </w:tc>
      </w:tr>
      <w:tr w:rsidR="00B40413" w14:paraId="781A17CA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0C06CCE9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sychotic experienc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BEFAEE1" w14:textId="77777777" w:rsidR="00B40413" w:rsidRPr="00064A7F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 w:rsidRPr="00A169AD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7</w:t>
            </w:r>
            <w:r w:rsidRPr="00A169AD">
              <w:rPr>
                <w:color w:val="000000"/>
                <w:lang w:val="en-US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514DC55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83-3.47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5869C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147</w:t>
            </w:r>
          </w:p>
        </w:tc>
      </w:tr>
      <w:tr w:rsidR="00B40413" w14:paraId="64BF532F" w14:textId="77777777" w:rsidTr="00B40413">
        <w:trPr>
          <w:trHeight w:val="300"/>
        </w:trPr>
        <w:tc>
          <w:tcPr>
            <w:tcW w:w="4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F89CF" w14:textId="77777777" w:rsidR="00B40413" w:rsidRPr="00C37849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highlight w:val="yellow"/>
                <w:vertAlign w:val="superscript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Model 2: including interaction terms by </w:t>
            </w:r>
            <w:proofErr w:type="spellStart"/>
            <w:r>
              <w:rPr>
                <w:b/>
                <w:color w:val="000000"/>
                <w:lang w:val="en-US"/>
              </w:rPr>
              <w:t>sex</w:t>
            </w:r>
            <w:r>
              <w:rPr>
                <w:b/>
                <w:color w:val="000000"/>
                <w:vertAlign w:val="superscript"/>
                <w:lang w:val="en-US"/>
              </w:rPr>
              <w:t>b</w:t>
            </w:r>
            <w:proofErr w:type="spellEnd"/>
            <w:r>
              <w:rPr>
                <w:b/>
                <w:color w:val="000000"/>
                <w:vertAlign w:val="superscript"/>
                <w:lang w:val="en-US"/>
              </w:rPr>
              <w:t>**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6938E" w14:textId="77777777" w:rsidR="00B40413" w:rsidRPr="00C14E22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781C2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9BAC7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</w:p>
        </w:tc>
      </w:tr>
      <w:tr w:rsidR="00B40413" w14:paraId="6964E330" w14:textId="77777777" w:rsidTr="00B40413">
        <w:trPr>
          <w:trHeight w:val="300"/>
        </w:trPr>
        <w:tc>
          <w:tcPr>
            <w:tcW w:w="4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72BAF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 w:rsidRPr="004314E7">
              <w:rPr>
                <w:color w:val="000000"/>
                <w:lang w:val="en-US"/>
              </w:rPr>
              <w:t>Depressive problem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3AAD9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E0B3E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52-2.17)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21D25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865</w:t>
            </w:r>
          </w:p>
        </w:tc>
      </w:tr>
      <w:tr w:rsidR="00B40413" w14:paraId="709ABF81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5E6CA4F7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xiety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9019397" w14:textId="77777777" w:rsidR="00B40413" w:rsidRPr="005007C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US"/>
              </w:rPr>
            </w:pPr>
            <w:r w:rsidRPr="005007C3">
              <w:rPr>
                <w:b/>
                <w:color w:val="000000"/>
                <w:lang w:val="en-US"/>
              </w:rPr>
              <w:t>0.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1C87C500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09-0.5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D4CDF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.001</w:t>
            </w:r>
          </w:p>
        </w:tc>
      </w:tr>
      <w:tr w:rsidR="00B40413" w14:paraId="1FDD836D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7BB1B66A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matic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BAFF8C4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8E76592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47-2.3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0814F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933</w:t>
            </w:r>
          </w:p>
        </w:tc>
      </w:tr>
      <w:tr w:rsidR="00B40413" w14:paraId="21480D65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1007AA44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HD</w:t>
            </w:r>
            <w:r w:rsidRPr="00937A43">
              <w:rPr>
                <w:color w:val="000000"/>
                <w:lang w:val="en-US"/>
              </w:rPr>
              <w:t xml:space="preserve">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11BB8FD" w14:textId="77777777" w:rsidR="00B40413" w:rsidRPr="005007C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 w:rsidRPr="005007C3">
              <w:rPr>
                <w:color w:val="000000"/>
                <w:lang w:val="en-US"/>
              </w:rPr>
              <w:t>1.6</w:t>
            </w: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F9483EB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86-3.1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5CF8C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133</w:t>
            </w:r>
          </w:p>
        </w:tc>
      </w:tr>
      <w:tr w:rsidR="00B40413" w14:paraId="3FB866AF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6436A5DE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ppositional defiant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F862F1C" w14:textId="77777777" w:rsidR="00B40413" w:rsidRPr="008E3C4D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 w:rsidRPr="008E3C4D">
              <w:rPr>
                <w:color w:val="000000"/>
                <w:lang w:val="en-US"/>
              </w:rPr>
              <w:t>2.</w:t>
            </w:r>
            <w:r>
              <w:rPr>
                <w:color w:val="000000"/>
                <w:lang w:val="en-US"/>
              </w:rPr>
              <w:t>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79CA0981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51-15.6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B8CE1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239</w:t>
            </w:r>
          </w:p>
        </w:tc>
      </w:tr>
      <w:tr w:rsidR="00B40413" w14:paraId="556A0BA0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20482456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duct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AA6CC24" w14:textId="77777777" w:rsidR="00B40413" w:rsidRPr="00F7600D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6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3BF22CD6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.72-22.8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EEA94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005</w:t>
            </w:r>
          </w:p>
        </w:tc>
      </w:tr>
      <w:tr w:rsidR="00B40413" w14:paraId="54B7D2FA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604CED7D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sychotic experienc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23FB1A0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08DF91A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66-4.7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A3A35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256</w:t>
            </w:r>
          </w:p>
        </w:tc>
      </w:tr>
      <w:tr w:rsidR="00B40413" w14:paraId="0253FBDC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2B25A4DA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x * d</w:t>
            </w:r>
            <w:r w:rsidRPr="004314E7">
              <w:rPr>
                <w:color w:val="000000"/>
                <w:lang w:val="en-US"/>
              </w:rPr>
              <w:t>epressive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E32057A" w14:textId="77777777" w:rsidR="00B40413" w:rsidRPr="00C14E22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00901B2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21-2.26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2E47A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540</w:t>
            </w:r>
          </w:p>
        </w:tc>
      </w:tr>
      <w:tr w:rsidR="00B40413" w14:paraId="2387CE49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6AF1CABC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x * anxiety</w:t>
            </w:r>
            <w:r w:rsidRPr="004314E7">
              <w:rPr>
                <w:color w:val="000000"/>
                <w:lang w:val="en-US"/>
              </w:rPr>
              <w:t xml:space="preserve">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8FB87C2" w14:textId="77777777" w:rsidR="00B40413" w:rsidRPr="000365B5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 w:rsidRPr="000365B5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7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493F8D0" w14:textId="77777777" w:rsidR="00B40413" w:rsidRPr="0040791D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67-4.4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D2D82" w14:textId="77777777" w:rsidR="00B40413" w:rsidRPr="0040791D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259</w:t>
            </w:r>
          </w:p>
        </w:tc>
      </w:tr>
      <w:tr w:rsidR="00B40413" w14:paraId="28BFCFE2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2C019C50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x * somatic</w:t>
            </w:r>
            <w:r w:rsidRPr="004314E7">
              <w:rPr>
                <w:color w:val="000000"/>
                <w:lang w:val="en-US"/>
              </w:rPr>
              <w:t xml:space="preserve">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4D68214" w14:textId="77777777" w:rsidR="00B40413" w:rsidRPr="00C14E22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44490B03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37-4.28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85273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717</w:t>
            </w:r>
          </w:p>
        </w:tc>
      </w:tr>
      <w:tr w:rsidR="00B40413" w14:paraId="36BCDFAB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6196DD3A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ex * ADHD </w:t>
            </w:r>
            <w:r w:rsidRPr="004314E7">
              <w:rPr>
                <w:color w:val="000000"/>
                <w:lang w:val="en-US"/>
              </w:rPr>
              <w:t>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3B1E8E3" w14:textId="77777777" w:rsidR="00B40413" w:rsidRPr="00C14E22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0B403F1C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41-3.45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1C55A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756</w:t>
            </w:r>
          </w:p>
        </w:tc>
      </w:tr>
      <w:tr w:rsidR="00B40413" w14:paraId="3A765988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06DD7206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ex * oppositional defiant </w:t>
            </w:r>
            <w:r w:rsidRPr="004314E7">
              <w:rPr>
                <w:color w:val="000000"/>
                <w:lang w:val="en-US"/>
              </w:rPr>
              <w:t>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86C0DEB" w14:textId="77777777" w:rsidR="00B40413" w:rsidRPr="00C14E22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645EE3FC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09-5.80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D1EE1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755</w:t>
            </w:r>
          </w:p>
        </w:tc>
      </w:tr>
      <w:tr w:rsidR="00B40413" w14:paraId="6F428B89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</w:tcPr>
          <w:p w14:paraId="69558E4C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x * conduct problem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240D5ED" w14:textId="77777777" w:rsidR="00B40413" w:rsidRPr="005C2D15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 w:rsidRPr="005C2D15">
              <w:rPr>
                <w:color w:val="000000"/>
                <w:lang w:val="en-US"/>
              </w:rPr>
              <w:t>0.</w:t>
            </w:r>
            <w:r>
              <w:rPr>
                <w:color w:val="000000"/>
                <w:lang w:val="en-US"/>
              </w:rPr>
              <w:t>5</w:t>
            </w:r>
            <w:r w:rsidRPr="005C2D15">
              <w:rPr>
                <w:color w:val="000000"/>
                <w:lang w:val="en-US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 w14:paraId="5C5B902E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10-3.23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71F8F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526</w:t>
            </w:r>
          </w:p>
        </w:tc>
      </w:tr>
      <w:tr w:rsidR="00B40413" w14:paraId="2F2D6727" w14:textId="77777777" w:rsidTr="00B40413">
        <w:trPr>
          <w:trHeight w:val="300"/>
        </w:trPr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FF7C2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x * psychotic experienc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0CA62" w14:textId="77777777" w:rsidR="00B40413" w:rsidRPr="00C14E22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0E392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0.22-3.69)</w:t>
            </w:r>
          </w:p>
        </w:tc>
        <w:tc>
          <w:tcPr>
            <w:tcW w:w="2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74D4E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.894</w:t>
            </w:r>
          </w:p>
        </w:tc>
      </w:tr>
      <w:tr w:rsidR="00B40413" w:rsidRPr="00027C07" w14:paraId="2CF23023" w14:textId="77777777" w:rsidTr="00B40413">
        <w:trPr>
          <w:gridAfter w:val="1"/>
          <w:wAfter w:w="567" w:type="dxa"/>
          <w:trHeight w:val="300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7BDB1762" w14:textId="77777777" w:rsidR="00B40413" w:rsidRPr="003B4935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rPr>
                <w:i/>
              </w:rPr>
              <w:t xml:space="preserve">Note. </w:t>
            </w:r>
            <w:r>
              <w:t>Significant odds ratios are in bold.</w:t>
            </w:r>
          </w:p>
          <w:p w14:paraId="1F1D111A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breviations: CI, Confidence Interval; OR, Odds Ratio;</w:t>
            </w:r>
            <w:r w:rsidRPr="00154711">
              <w:rPr>
                <w:color w:val="000000"/>
                <w:lang w:val="en-US"/>
              </w:rPr>
              <w:t xml:space="preserve"> </w:t>
            </w:r>
            <w:r w:rsidRPr="00154711">
              <w:rPr>
                <w:i/>
                <w:color w:val="000000"/>
                <w:lang w:val="en-US"/>
              </w:rPr>
              <w:t>R</w:t>
            </w:r>
            <w:r>
              <w:rPr>
                <w:i/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, </w:t>
            </w:r>
            <w:proofErr w:type="spellStart"/>
            <w:r w:rsidRPr="00154711">
              <w:rPr>
                <w:color w:val="000000"/>
                <w:lang w:val="en-US"/>
              </w:rPr>
              <w:t>Nagelkerke's</w:t>
            </w:r>
            <w:proofErr w:type="spellEnd"/>
            <w:r w:rsidRPr="00154711">
              <w:rPr>
                <w:color w:val="000000"/>
                <w:lang w:val="en-US"/>
              </w:rPr>
              <w:t xml:space="preserve"> </w:t>
            </w:r>
            <w:r w:rsidRPr="00154711">
              <w:rPr>
                <w:i/>
                <w:color w:val="000000"/>
                <w:lang w:val="en-US"/>
              </w:rPr>
              <w:t>R</w:t>
            </w:r>
            <w:r w:rsidRPr="00154711">
              <w:rPr>
                <w:i/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.</w:t>
            </w:r>
          </w:p>
          <w:p w14:paraId="3925C7B8" w14:textId="77777777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>
              <w:rPr>
                <w:vertAlign w:val="superscript"/>
              </w:rPr>
              <w:t>a</w:t>
            </w:r>
            <w:r>
              <w:rPr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Values are odds ratios (95% confidence intervals).</w:t>
            </w:r>
            <w:r>
              <w:rPr>
                <w:color w:val="000000"/>
                <w:lang w:val="en-US"/>
              </w:rPr>
              <w:t xml:space="preserve"> All DSM-oriented scales and PQ-16 scores are introduced jointly. The model is </w:t>
            </w:r>
            <w:r w:rsidRPr="007A5547">
              <w:rPr>
                <w:color w:val="000000"/>
                <w:lang w:val="en-US"/>
              </w:rPr>
              <w:t>adjusted</w:t>
            </w:r>
            <w:r>
              <w:rPr>
                <w:color w:val="000000"/>
                <w:lang w:val="en-US"/>
              </w:rPr>
              <w:t xml:space="preserve"> for adolescents’ age, sex, ethnic origin, estimated IQ, household income, drug and alcohol</w:t>
            </w:r>
            <w:r>
              <w:rPr>
                <w:lang w:val="en-US"/>
              </w:rPr>
              <w:t xml:space="preserve"> use</w:t>
            </w:r>
            <w:r w:rsidRPr="00154711">
              <w:rPr>
                <w:color w:val="000000"/>
                <w:lang w:val="en-US"/>
              </w:rPr>
              <w:t>.</w:t>
            </w:r>
          </w:p>
          <w:p w14:paraId="796BBD4D" w14:textId="77777777" w:rsidR="00B40413" w:rsidRPr="00930428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vertAlign w:val="superscript"/>
                <w:lang w:val="en-US"/>
              </w:rPr>
              <w:t xml:space="preserve">* </w:t>
            </w:r>
            <w:r w:rsidRPr="00930428">
              <w:rPr>
                <w:i/>
                <w:color w:val="000000"/>
                <w:lang w:val="en-US"/>
              </w:rPr>
              <w:t>χ</w:t>
            </w:r>
            <w:r w:rsidRPr="00930428">
              <w:rPr>
                <w:i/>
                <w:color w:val="000000"/>
                <w:vertAlign w:val="superscript"/>
                <w:lang w:val="en-US"/>
              </w:rPr>
              <w:t>2</w:t>
            </w:r>
            <w:r>
              <w:rPr>
                <w:i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228.47 </w:t>
            </w:r>
            <w:r>
              <w:rPr>
                <w:i/>
                <w:lang w:val="en-US"/>
              </w:rPr>
              <w:t>(</w:t>
            </w:r>
            <w:r w:rsidRPr="0084710F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.001)</w:t>
            </w:r>
            <w:r w:rsidRPr="00930428">
              <w:rPr>
                <w:i/>
                <w:color w:val="000000"/>
                <w:lang w:val="en-US"/>
              </w:rPr>
              <w:t xml:space="preserve">; </w:t>
            </w:r>
            <w:r w:rsidRPr="00930428">
              <w:rPr>
                <w:color w:val="000000"/>
                <w:lang w:val="en-US"/>
              </w:rPr>
              <w:t>R</w:t>
            </w:r>
            <w:r w:rsidRPr="00930428">
              <w:rPr>
                <w:i/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</w:t>
            </w:r>
            <w:r w:rsidRPr="00550479">
              <w:rPr>
                <w:color w:val="000000"/>
                <w:lang w:val="en-US"/>
              </w:rPr>
              <w:t>0.4</w:t>
            </w:r>
            <w:r>
              <w:rPr>
                <w:color w:val="000000"/>
                <w:lang w:val="en-US"/>
              </w:rPr>
              <w:t>3</w:t>
            </w:r>
          </w:p>
          <w:p w14:paraId="354A1C8C" w14:textId="04E68F25" w:rsidR="00B40413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>
              <w:rPr>
                <w:vertAlign w:val="superscript"/>
              </w:rPr>
              <w:t>b</w:t>
            </w:r>
            <w:r>
              <w:rPr>
                <w:lang w:val="en-US"/>
              </w:rPr>
              <w:t xml:space="preserve"> Values are odds ratios (95% confidence intervals). All DSM-oriented scales and PQ-16 scores are introduced jointly, together with their interaction terms by sex. The model is adjusted for age, sex, ethnic origin, </w:t>
            </w:r>
            <w:r w:rsidR="00D7177F">
              <w:rPr>
                <w:lang w:val="en-US"/>
              </w:rPr>
              <w:t xml:space="preserve">estimated </w:t>
            </w:r>
            <w:r>
              <w:rPr>
                <w:lang w:val="en-US"/>
              </w:rPr>
              <w:t>IQ, household income, drug and alcohol use.</w:t>
            </w:r>
          </w:p>
          <w:p w14:paraId="7735FE26" w14:textId="77777777" w:rsidR="00B40413" w:rsidRPr="00930428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vertAlign w:val="superscript"/>
                <w:lang w:val="en-US"/>
              </w:rPr>
              <w:t xml:space="preserve">** </w:t>
            </w:r>
            <w:r w:rsidRPr="00930428">
              <w:rPr>
                <w:i/>
                <w:color w:val="000000"/>
                <w:lang w:val="en-US"/>
              </w:rPr>
              <w:t>χ</w:t>
            </w:r>
            <w:r w:rsidRPr="00930428">
              <w:rPr>
                <w:i/>
                <w:color w:val="000000"/>
                <w:vertAlign w:val="superscript"/>
                <w:lang w:val="en-US"/>
              </w:rPr>
              <w:t>2</w:t>
            </w:r>
            <w:r>
              <w:rPr>
                <w:i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232.41 </w:t>
            </w:r>
            <w:r>
              <w:rPr>
                <w:i/>
                <w:lang w:val="en-US"/>
              </w:rPr>
              <w:t>(</w:t>
            </w:r>
            <w:r w:rsidRPr="0084710F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.001)</w:t>
            </w:r>
            <w:r w:rsidRPr="00930428">
              <w:rPr>
                <w:i/>
                <w:color w:val="000000"/>
                <w:lang w:val="en-US"/>
              </w:rPr>
              <w:t xml:space="preserve">; </w:t>
            </w:r>
            <w:r w:rsidRPr="00930428">
              <w:rPr>
                <w:color w:val="000000"/>
                <w:lang w:val="en-US"/>
              </w:rPr>
              <w:t>R</w:t>
            </w:r>
            <w:r w:rsidRPr="00930428">
              <w:rPr>
                <w:i/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</w:t>
            </w:r>
            <w:r w:rsidRPr="00550479">
              <w:rPr>
                <w:color w:val="000000"/>
                <w:lang w:val="en-US"/>
              </w:rPr>
              <w:t>0.4</w:t>
            </w:r>
            <w:r>
              <w:rPr>
                <w:color w:val="000000"/>
                <w:lang w:val="en-US"/>
              </w:rPr>
              <w:t>4</w:t>
            </w:r>
          </w:p>
          <w:p w14:paraId="6D63E918" w14:textId="77777777" w:rsidR="00B40413" w:rsidRPr="00027C07" w:rsidRDefault="00B40413" w:rsidP="00B404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</w:p>
        </w:tc>
      </w:tr>
      <w:bookmarkEnd w:id="0"/>
    </w:tbl>
    <w:p w14:paraId="46A325F0" w14:textId="77777777" w:rsidR="00B40413" w:rsidRDefault="00B40413" w:rsidP="002C5FB6">
      <w:pPr>
        <w:spacing w:line="480" w:lineRule="auto"/>
        <w:rPr>
          <w:color w:val="000000"/>
          <w:lang w:val="en-US"/>
        </w:rPr>
      </w:pPr>
    </w:p>
    <w:sectPr w:rsidR="00B40413" w:rsidSect="007E5D2D">
      <w:headerReference w:type="default" r:id="rId8"/>
      <w:headerReference w:type="first" r:id="rId9"/>
      <w:pgSz w:w="11906" w:h="16838"/>
      <w:pgMar w:top="1411" w:right="1411" w:bottom="1134" w:left="1411" w:header="706" w:footer="706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66530" w14:textId="77777777" w:rsidR="00BF6AD3" w:rsidRDefault="00BF6AD3">
      <w:r>
        <w:separator/>
      </w:r>
    </w:p>
  </w:endnote>
  <w:endnote w:type="continuationSeparator" w:id="0">
    <w:p w14:paraId="47455DF9" w14:textId="77777777" w:rsidR="00BF6AD3" w:rsidRDefault="00BF6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arnockPro-Regular">
    <w:altName w:val="Times New Roman"/>
    <w:panose1 w:val="00000000000000000000"/>
    <w:charset w:val="A1"/>
    <w:family w:val="roman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63A8C" w14:textId="77777777" w:rsidR="00BF6AD3" w:rsidRDefault="00BF6AD3">
      <w:r>
        <w:separator/>
      </w:r>
    </w:p>
  </w:footnote>
  <w:footnote w:type="continuationSeparator" w:id="0">
    <w:p w14:paraId="293F8FDF" w14:textId="77777777" w:rsidR="00BF6AD3" w:rsidRDefault="00BF6A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701F5" w14:textId="6D27216E" w:rsidR="00BF6AD3" w:rsidRDefault="00BF6AD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  <w:sz w:val="24"/>
        <w:szCs w:val="24"/>
      </w:rPr>
    </w:pPr>
    <w:r>
      <w:rPr>
        <w:color w:val="000000"/>
        <w:sz w:val="24"/>
        <w:szCs w:val="24"/>
      </w:rPr>
      <w:t>SEX DIFFERENCES IN PSYCHOPATHOLOGY AND DELINQUENCY</w:t>
    </w:r>
    <w:r>
      <w:rPr>
        <w:color w:val="000000"/>
        <w:sz w:val="24"/>
        <w:szCs w:val="24"/>
      </w:rPr>
      <w:tab/>
    </w:r>
    <w:r w:rsidRPr="00644201">
      <w:rPr>
        <w:color w:val="000000"/>
        <w:sz w:val="24"/>
        <w:szCs w:val="24"/>
      </w:rPr>
      <w:fldChar w:fldCharType="begin"/>
    </w:r>
    <w:r w:rsidRPr="00644201">
      <w:rPr>
        <w:color w:val="000000"/>
        <w:sz w:val="24"/>
        <w:szCs w:val="24"/>
      </w:rPr>
      <w:instrText xml:space="preserve"> PAGE   \* MERGEFORMAT </w:instrText>
    </w:r>
    <w:r w:rsidRPr="00644201">
      <w:rPr>
        <w:color w:val="000000"/>
        <w:sz w:val="24"/>
        <w:szCs w:val="24"/>
      </w:rPr>
      <w:fldChar w:fldCharType="separate"/>
    </w:r>
    <w:r w:rsidR="00933BEE">
      <w:rPr>
        <w:noProof/>
        <w:color w:val="000000"/>
        <w:sz w:val="24"/>
        <w:szCs w:val="24"/>
      </w:rPr>
      <w:t>21</w:t>
    </w:r>
    <w:r w:rsidRPr="00644201">
      <w:rPr>
        <w:noProof/>
        <w:color w:val="000000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2FEB9" w14:textId="7437A1C7" w:rsidR="00BF6AD3" w:rsidRDefault="00BF6AD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  <w:sz w:val="24"/>
        <w:szCs w:val="24"/>
      </w:rPr>
    </w:pPr>
    <w:r>
      <w:rPr>
        <w:color w:val="000000"/>
        <w:sz w:val="24"/>
        <w:szCs w:val="24"/>
      </w:rPr>
      <w:t>SEX DIFFERENCES IN PSYCHOPATHOLOGY AND DELINQUENCY</w:t>
    </w:r>
    <w:r>
      <w:rPr>
        <w:color w:val="000000"/>
        <w:sz w:val="24"/>
        <w:szCs w:val="24"/>
      </w:rPr>
      <w:tab/>
    </w:r>
    <w:r w:rsidRPr="00644201">
      <w:rPr>
        <w:color w:val="000000"/>
        <w:sz w:val="24"/>
        <w:szCs w:val="24"/>
      </w:rPr>
      <w:fldChar w:fldCharType="begin"/>
    </w:r>
    <w:r w:rsidRPr="00644201">
      <w:rPr>
        <w:color w:val="000000"/>
        <w:sz w:val="24"/>
        <w:szCs w:val="24"/>
      </w:rPr>
      <w:instrText xml:space="preserve"> PAGE   \* MERGEFORMAT </w:instrText>
    </w:r>
    <w:r w:rsidRPr="00644201">
      <w:rPr>
        <w:color w:val="000000"/>
        <w:sz w:val="24"/>
        <w:szCs w:val="24"/>
      </w:rPr>
      <w:fldChar w:fldCharType="separate"/>
    </w:r>
    <w:r w:rsidR="00933BEE">
      <w:rPr>
        <w:noProof/>
        <w:color w:val="000000"/>
        <w:sz w:val="24"/>
        <w:szCs w:val="24"/>
      </w:rPr>
      <w:t>1</w:t>
    </w:r>
    <w:r w:rsidRPr="00644201">
      <w:rPr>
        <w:noProof/>
        <w:color w:val="000000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559CC"/>
    <w:multiLevelType w:val="hybridMultilevel"/>
    <w:tmpl w:val="E272DE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121A3"/>
    <w:multiLevelType w:val="hybridMultilevel"/>
    <w:tmpl w:val="45C06304"/>
    <w:lvl w:ilvl="0" w:tplc="ED4AEB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D6B58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ACE5C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C41E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4850B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B8F1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C06E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0E45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A4D4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7D3EEC"/>
    <w:multiLevelType w:val="hybridMultilevel"/>
    <w:tmpl w:val="DE6A1CB6"/>
    <w:lvl w:ilvl="0" w:tplc="57EEC1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2E7018"/>
    <w:multiLevelType w:val="hybridMultilevel"/>
    <w:tmpl w:val="40DED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5C4594"/>
    <w:multiLevelType w:val="hybridMultilevel"/>
    <w:tmpl w:val="F7AC0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3943C2"/>
    <w:multiLevelType w:val="hybridMultilevel"/>
    <w:tmpl w:val="ECCAB008"/>
    <w:lvl w:ilvl="0" w:tplc="7D2A24B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505050"/>
        <w:sz w:val="2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D0096"/>
    <w:multiLevelType w:val="hybridMultilevel"/>
    <w:tmpl w:val="4EB6F852"/>
    <w:lvl w:ilvl="0" w:tplc="F54041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9420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47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9407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08E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F459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A9F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AA1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6CA8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9AA3B0B"/>
    <w:multiLevelType w:val="hybridMultilevel"/>
    <w:tmpl w:val="82DCCA16"/>
    <w:lvl w:ilvl="0" w:tplc="D608A6E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E03173"/>
    <w:multiLevelType w:val="hybridMultilevel"/>
    <w:tmpl w:val="95928968"/>
    <w:lvl w:ilvl="0" w:tplc="F2ECC82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Segoe UI" w:hint="default"/>
        <w:color w:val="21212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391F1E"/>
    <w:multiLevelType w:val="hybridMultilevel"/>
    <w:tmpl w:val="E3220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4C7A77"/>
    <w:multiLevelType w:val="hybridMultilevel"/>
    <w:tmpl w:val="BC4C4FFC"/>
    <w:lvl w:ilvl="0" w:tplc="221AB9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1E1AD0"/>
    <w:multiLevelType w:val="hybridMultilevel"/>
    <w:tmpl w:val="98602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5A73B7"/>
    <w:multiLevelType w:val="hybridMultilevel"/>
    <w:tmpl w:val="9EFCA940"/>
    <w:lvl w:ilvl="0" w:tplc="7F2ACE22"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  <w:b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A71AF2"/>
    <w:multiLevelType w:val="hybridMultilevel"/>
    <w:tmpl w:val="619E7D9E"/>
    <w:lvl w:ilvl="0" w:tplc="7AEAD380">
      <w:start w:val="113"/>
      <w:numFmt w:val="bullet"/>
      <w:lvlText w:val="-"/>
      <w:lvlJc w:val="left"/>
      <w:pPr>
        <w:ind w:left="720" w:hanging="360"/>
      </w:pPr>
      <w:rPr>
        <w:rFonts w:ascii="WarnockPro-Regular" w:eastAsia="Times New Roman" w:hAnsi="WarnockPro-Regular" w:cs="WarnockPro-Regula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8F4F3A"/>
    <w:multiLevelType w:val="hybridMultilevel"/>
    <w:tmpl w:val="32D44F78"/>
    <w:lvl w:ilvl="0" w:tplc="92D0C5C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771B3E"/>
    <w:multiLevelType w:val="hybridMultilevel"/>
    <w:tmpl w:val="4CDE309E"/>
    <w:lvl w:ilvl="0" w:tplc="EAF436C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2C24F5"/>
    <w:multiLevelType w:val="hybridMultilevel"/>
    <w:tmpl w:val="E3CED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930304"/>
    <w:multiLevelType w:val="hybridMultilevel"/>
    <w:tmpl w:val="4F56EE64"/>
    <w:lvl w:ilvl="0" w:tplc="729E7CBA">
      <w:start w:val="20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379931">
    <w:abstractNumId w:val="8"/>
  </w:num>
  <w:num w:numId="2" w16cid:durableId="1941570121">
    <w:abstractNumId w:val="17"/>
  </w:num>
  <w:num w:numId="3" w16cid:durableId="1760717570">
    <w:abstractNumId w:val="14"/>
  </w:num>
  <w:num w:numId="4" w16cid:durableId="300505927">
    <w:abstractNumId w:val="13"/>
  </w:num>
  <w:num w:numId="5" w16cid:durableId="1641840298">
    <w:abstractNumId w:val="7"/>
  </w:num>
  <w:num w:numId="6" w16cid:durableId="258952127">
    <w:abstractNumId w:val="5"/>
  </w:num>
  <w:num w:numId="7" w16cid:durableId="1697736564">
    <w:abstractNumId w:val="16"/>
  </w:num>
  <w:num w:numId="8" w16cid:durableId="1243565283">
    <w:abstractNumId w:val="11"/>
  </w:num>
  <w:num w:numId="9" w16cid:durableId="1732385653">
    <w:abstractNumId w:val="9"/>
  </w:num>
  <w:num w:numId="10" w16cid:durableId="783039559">
    <w:abstractNumId w:val="3"/>
  </w:num>
  <w:num w:numId="11" w16cid:durableId="566649464">
    <w:abstractNumId w:val="4"/>
  </w:num>
  <w:num w:numId="12" w16cid:durableId="2972819">
    <w:abstractNumId w:val="12"/>
  </w:num>
  <w:num w:numId="13" w16cid:durableId="1645043751">
    <w:abstractNumId w:val="15"/>
  </w:num>
  <w:num w:numId="14" w16cid:durableId="1567178439">
    <w:abstractNumId w:val="0"/>
  </w:num>
  <w:num w:numId="15" w16cid:durableId="339745683">
    <w:abstractNumId w:val="1"/>
  </w:num>
  <w:num w:numId="16" w16cid:durableId="1640501616">
    <w:abstractNumId w:val="2"/>
  </w:num>
  <w:num w:numId="17" w16cid:durableId="1780298814">
    <w:abstractNumId w:val="10"/>
  </w:num>
  <w:num w:numId="18" w16cid:durableId="10850358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x9ttdxdr2adtfnepz9t59p2zttde20sd9wrw&quot;&gt;My EndNote Library Sex Differences&lt;record-ids&gt;&lt;item&gt;2&lt;/item&gt;&lt;item&gt;3&lt;/item&gt;&lt;item&gt;5&lt;/item&gt;&lt;item&gt;6&lt;/item&gt;&lt;item&gt;10&lt;/item&gt;&lt;item&gt;12&lt;/item&gt;&lt;item&gt;13&lt;/item&gt;&lt;item&gt;14&lt;/item&gt;&lt;item&gt;15&lt;/item&gt;&lt;item&gt;16&lt;/item&gt;&lt;item&gt;18&lt;/item&gt;&lt;item&gt;20&lt;/item&gt;&lt;item&gt;23&lt;/item&gt;&lt;item&gt;24&lt;/item&gt;&lt;item&gt;28&lt;/item&gt;&lt;item&gt;29&lt;/item&gt;&lt;item&gt;35&lt;/item&gt;&lt;item&gt;36&lt;/item&gt;&lt;item&gt;37&lt;/item&gt;&lt;item&gt;43&lt;/item&gt;&lt;item&gt;44&lt;/item&gt;&lt;item&gt;46&lt;/item&gt;&lt;item&gt;48&lt;/item&gt;&lt;item&gt;49&lt;/item&gt;&lt;item&gt;52&lt;/item&gt;&lt;item&gt;53&lt;/item&gt;&lt;item&gt;55&lt;/item&gt;&lt;item&gt;56&lt;/item&gt;&lt;item&gt;58&lt;/item&gt;&lt;item&gt;59&lt;/item&gt;&lt;item&gt;60&lt;/item&gt;&lt;item&gt;62&lt;/item&gt;&lt;item&gt;65&lt;/item&gt;&lt;item&gt;66&lt;/item&gt;&lt;item&gt;72&lt;/item&gt;&lt;item&gt;73&lt;/item&gt;&lt;item&gt;74&lt;/item&gt;&lt;item&gt;75&lt;/item&gt;&lt;item&gt;76&lt;/item&gt;&lt;item&gt;81&lt;/item&gt;&lt;item&gt;82&lt;/item&gt;&lt;item&gt;86&lt;/item&gt;&lt;item&gt;98&lt;/item&gt;&lt;item&gt;101&lt;/item&gt;&lt;item&gt;102&lt;/item&gt;&lt;item&gt;103&lt;/item&gt;&lt;item&gt;105&lt;/item&gt;&lt;item&gt;110&lt;/item&gt;&lt;item&gt;112&lt;/item&gt;&lt;item&gt;113&lt;/item&gt;&lt;/record-ids&gt;&lt;/item&gt;&lt;/Libraries&gt;"/>
    <w:docVar w:name="EN.ReferenceGroups" w:val="&lt;reference-groups&gt;&lt;reference-group&gt;&lt;kind&gt;1&lt;/kind&gt;&lt;heading&gt;References&lt;/heading&gt;&lt;alignment&gt;-1&lt;/alignment&gt;&lt;records&gt;&lt;record&gt;&lt;key app=&quot;EN&quot; db-id=&quot;x9ttdxdr2adtfnepz9t59p2zttde20sd9wrw&quot;&gt;36&lt;/key&gt;&lt;/record&gt;&lt;record&gt;&lt;key app=&quot;EN&quot; db-id=&quot;x9ttdxdr2adtfnepz9t59p2zttde20sd9wrw&quot;&gt;10&lt;/key&gt;&lt;/record&gt;&lt;record&gt;&lt;key app=&quot;EN&quot; db-id=&quot;x9ttdxdr2adtfnepz9t59p2zttde20sd9wrw&quot;&gt;20&lt;/key&gt;&lt;/record&gt;&lt;record&gt;&lt;key app=&quot;EN&quot; db-id=&quot;x9ttdxdr2adtfnepz9t59p2zttde20sd9wrw&quot;&gt;86&lt;/key&gt;&lt;/record&gt;&lt;record&gt;&lt;key app=&quot;EN&quot; db-id=&quot;x9ttdxdr2adtfnepz9t59p2zttde20sd9wrw&quot;&gt;44&lt;/key&gt;&lt;/record&gt;&lt;record&gt;&lt;key app=&quot;EN&quot; db-id=&quot;x9ttdxdr2adtfnepz9t59p2zttde20sd9wrw&quot;&gt;105&lt;/key&gt;&lt;/record&gt;&lt;record&gt;&lt;key app=&quot;EN&quot; db-id=&quot;x9ttdxdr2adtfnepz9t59p2zttde20sd9wrw&quot;&gt;59&lt;/key&gt;&lt;/record&gt;&lt;record&gt;&lt;key app=&quot;EN&quot; db-id=&quot;x9ttdxdr2adtfnepz9t59p2zttde20sd9wrw&quot;&gt;58&lt;/key&gt;&lt;/record&gt;&lt;record&gt;&lt;key app=&quot;EN&quot; db-id=&quot;x9ttdxdr2adtfnepz9t59p2zttde20sd9wrw&quot;&gt;28&lt;/key&gt;&lt;/record&gt;&lt;record&gt;&lt;key app=&quot;EN&quot; db-id=&quot;x9ttdxdr2adtfnepz9t59p2zttde20sd9wrw&quot;&gt;102&lt;/key&gt;&lt;/record&gt;&lt;record&gt;&lt;key app=&quot;EN&quot; db-id=&quot;x9ttdxdr2adtfnepz9t59p2zttde20sd9wrw&quot;&gt;103&lt;/key&gt;&lt;/record&gt;&lt;record&gt;&lt;key app=&quot;EN&quot; db-id=&quot;x9ttdxdr2adtfnepz9t59p2zttde20sd9wrw&quot;&gt;66&lt;/key&gt;&lt;/record&gt;&lt;record&gt;&lt;key app=&quot;EN&quot; db-id=&quot;x9ttdxdr2adtfnepz9t59p2zttde20sd9wrw&quot;&gt;55&lt;/key&gt;&lt;/record&gt;&lt;record&gt;&lt;key app=&quot;EN&quot; db-id=&quot;x9ttdxdr2adtfnepz9t59p2zttde20sd9wrw&quot;&gt;2&lt;/key&gt;&lt;/record&gt;&lt;record&gt;&lt;key app=&quot;EN&quot; db-id=&quot;x9ttdxdr2adtfnepz9t59p2zttde20sd9wrw&quot;&gt;62&lt;/key&gt;&lt;/record&gt;&lt;record&gt;&lt;key app=&quot;EN&quot; db-id=&quot;x9ttdxdr2adtfnepz9t59p2zttde20sd9wrw&quot;&gt;15&lt;/key&gt;&lt;/record&gt;&lt;record&gt;&lt;key app=&quot;EN&quot; db-id=&quot;x9ttdxdr2adtfnepz9t59p2zttde20sd9wrw&quot;&gt;3&lt;/key&gt;&lt;/record&gt;&lt;record&gt;&lt;key app=&quot;EN&quot; db-id=&quot;x9ttdxdr2adtfnepz9t59p2zttde20sd9wrw&quot;&gt;101&lt;/key&gt;&lt;/record&gt;&lt;record&gt;&lt;key app=&quot;EN&quot; db-id=&quot;x9ttdxdr2adtfnepz9t59p2zttde20sd9wrw&quot;&gt;16&lt;/key&gt;&lt;/record&gt;&lt;record&gt;&lt;key app=&quot;EN&quot; db-id=&quot;x9ttdxdr2adtfnepz9t59p2zttde20sd9wrw&quot;&gt;43&lt;/key&gt;&lt;/record&gt;&lt;record&gt;&lt;key app=&quot;EN&quot; db-id=&quot;x9ttdxdr2adtfnepz9t59p2zttde20sd9wrw&quot;&gt;72&lt;/key&gt;&lt;/record&gt;&lt;record&gt;&lt;key app=&quot;EN&quot; db-id=&quot;x9ttdxdr2adtfnepz9t59p2zttde20sd9wrw&quot;&gt;37&lt;/key&gt;&lt;/record&gt;&lt;record&gt;&lt;key app=&quot;EN&quot; db-id=&quot;x9ttdxdr2adtfnepz9t59p2zttde20sd9wrw&quot;&gt;52&lt;/key&gt;&lt;/record&gt;&lt;record&gt;&lt;key app=&quot;EN&quot; db-id=&quot;x9ttdxdr2adtfnepz9t59p2zttde20sd9wrw&quot;&gt;74&lt;/key&gt;&lt;/record&gt;&lt;record&gt;&lt;key app=&quot;EN&quot; db-id=&quot;x9ttdxdr2adtfnepz9t59p2zttde20sd9wrw&quot;&gt;13&lt;/key&gt;&lt;/record&gt;&lt;record&gt;&lt;key app=&quot;EN&quot; db-id=&quot;x9ttdxdr2adtfnepz9t59p2zttde20sd9wrw&quot;&gt;24&lt;/key&gt;&lt;/record&gt;&lt;record&gt;&lt;key app=&quot;EN&quot; db-id=&quot;x9ttdxdr2adtfnepz9t59p2zttde20sd9wrw&quot;&gt;46&lt;/key&gt;&lt;/record&gt;&lt;record&gt;&lt;key app=&quot;EN&quot; db-id=&quot;x9ttdxdr2adtfnepz9t59p2zttde20sd9wrw&quot;&gt;29&lt;/key&gt;&lt;/record&gt;&lt;record&gt;&lt;key app=&quot;EN&quot; db-id=&quot;x9ttdxdr2adtfnepz9t59p2zttde20sd9wrw&quot;&gt;23&lt;/key&gt;&lt;/record&gt;&lt;record&gt;&lt;key app=&quot;EN&quot; db-id=&quot;x9ttdxdr2adtfnepz9t59p2zttde20sd9wrw&quot;&gt;53&lt;/key&gt;&lt;/record&gt;&lt;record&gt;&lt;key app=&quot;EN&quot; db-id=&quot;x9ttdxdr2adtfnepz9t59p2zttde20sd9wrw&quot;&gt;82&lt;/key&gt;&lt;/record&gt;&lt;record&gt;&lt;key app=&quot;EN&quot; db-id=&quot;x9ttdxdr2adtfnepz9t59p2zttde20sd9wrw&quot;&gt;48&lt;/key&gt;&lt;/record&gt;&lt;record&gt;&lt;key app=&quot;EN&quot; db-id=&quot;x9ttdxdr2adtfnepz9t59p2zttde20sd9wrw&quot;&gt;35&lt;/key&gt;&lt;/record&gt;&lt;record&gt;&lt;key app=&quot;EN&quot; db-id=&quot;x9ttdxdr2adtfnepz9t59p2zttde20sd9wrw&quot;&gt;5&lt;/key&gt;&lt;/record&gt;&lt;record&gt;&lt;key app=&quot;EN&quot; db-id=&quot;x9ttdxdr2adtfnepz9t59p2zttde20sd9wrw&quot;&gt;12&lt;/key&gt;&lt;/record&gt;&lt;record&gt;&lt;key app=&quot;EN&quot; db-id=&quot;x9ttdxdr2adtfnepz9t59p2zttde20sd9wrw&quot;&gt;18&lt;/key&gt;&lt;/record&gt;&lt;record&gt;&lt;key app=&quot;EN&quot; db-id=&quot;x9ttdxdr2adtfnepz9t59p2zttde20sd9wrw&quot;&gt;49&lt;/key&gt;&lt;/record&gt;&lt;record&gt;&lt;key app=&quot;EN&quot; db-id=&quot;x9ttdxdr2adtfnepz9t59p2zttde20sd9wrw&quot;&gt;65&lt;/key&gt;&lt;/record&gt;&lt;record&gt;&lt;key app=&quot;EN&quot; db-id=&quot;x9ttdxdr2adtfnepz9t59p2zttde20sd9wrw&quot;&gt;14&lt;/key&gt;&lt;/record&gt;&lt;record&gt;&lt;key app=&quot;EN&quot; db-id=&quot;x9ttdxdr2adtfnepz9t59p2zttde20sd9wrw&quot;&gt;81&lt;/key&gt;&lt;/record&gt;&lt;record&gt;&lt;key app=&quot;EN&quot; db-id=&quot;x9ttdxdr2adtfnepz9t59p2zttde20sd9wrw&quot;&gt;6&lt;/key&gt;&lt;/record&gt;&lt;record&gt;&lt;key app=&quot;EN&quot; db-id=&quot;x9ttdxdr2adtfnepz9t59p2zttde20sd9wrw&quot;&gt;76&lt;/key&gt;&lt;/record&gt;&lt;record&gt;&lt;key app=&quot;EN&quot; db-id=&quot;x9ttdxdr2adtfnepz9t59p2zttde20sd9wrw&quot;&gt;73&lt;/key&gt;&lt;/record&gt;&lt;record&gt;&lt;key app=&quot;EN&quot; db-id=&quot;x9ttdxdr2adtfnepz9t59p2zttde20sd9wrw&quot;&gt;98&lt;/key&gt;&lt;/record&gt;&lt;record&gt;&lt;key app=&quot;EN&quot; db-id=&quot;x9ttdxdr2adtfnepz9t59p2zttde20sd9wrw&quot;&gt;56&lt;/key&gt;&lt;/record&gt;&lt;record&gt;&lt;key app=&quot;EN&quot; db-id=&quot;x9ttdxdr2adtfnepz9t59p2zttde20sd9wrw&quot;&gt;75&lt;/key&gt;&lt;/record&gt;&lt;record&gt;&lt;key app=&quot;EN&quot; db-id=&quot;x9ttdxdr2adtfnepz9t59p2zttde20sd9wrw&quot;&gt;33&lt;/key&gt;&lt;/record&gt;&lt;record&gt;&lt;key app=&quot;EN&quot; db-id=&quot;x9ttdxdr2adtfnepz9t59p2zttde20sd9wrw&quot;&gt;60&lt;/key&gt;&lt;/record&gt;&lt;record&gt;&lt;key app=&quot;EN&quot; db-id=&quot;x9ttdxdr2adtfnepz9t59p2zttde20sd9wrw&quot;&gt;110&lt;/key&gt;&lt;/record&gt;&lt;record&gt;&lt;key app=&quot;EN&quot; db-id=&quot;x9ttdxdr2adtfnepz9t59p2zttde20sd9wrw&quot;&gt;112&lt;/key&gt;&lt;/record&gt;&lt;record&gt;&lt;key app=&quot;EN&quot; db-id=&quot;x9ttdxdr2adtfnepz9t59p2zttde20sd9wrw&quot;&gt;113&lt;/key&gt;&lt;/record&gt;&lt;/records&gt;&lt;/reference-group&gt;&lt;/reference-groups&gt;"/>
  </w:docVars>
  <w:rsids>
    <w:rsidRoot w:val="009F151F"/>
    <w:rsid w:val="000010D6"/>
    <w:rsid w:val="000022BF"/>
    <w:rsid w:val="00002CBA"/>
    <w:rsid w:val="00003381"/>
    <w:rsid w:val="000034AF"/>
    <w:rsid w:val="00003A49"/>
    <w:rsid w:val="00003C10"/>
    <w:rsid w:val="000045F7"/>
    <w:rsid w:val="00004B3F"/>
    <w:rsid w:val="00004CBD"/>
    <w:rsid w:val="00004D61"/>
    <w:rsid w:val="0000537F"/>
    <w:rsid w:val="00005DB5"/>
    <w:rsid w:val="000064F2"/>
    <w:rsid w:val="0000660C"/>
    <w:rsid w:val="00013386"/>
    <w:rsid w:val="00017C7C"/>
    <w:rsid w:val="0002023A"/>
    <w:rsid w:val="000205AD"/>
    <w:rsid w:val="00020AEF"/>
    <w:rsid w:val="00021522"/>
    <w:rsid w:val="000222E8"/>
    <w:rsid w:val="00022F06"/>
    <w:rsid w:val="00023A89"/>
    <w:rsid w:val="00023EA4"/>
    <w:rsid w:val="00025096"/>
    <w:rsid w:val="0002642E"/>
    <w:rsid w:val="00026CAA"/>
    <w:rsid w:val="00027522"/>
    <w:rsid w:val="0002781A"/>
    <w:rsid w:val="00027C07"/>
    <w:rsid w:val="00027F09"/>
    <w:rsid w:val="0003126D"/>
    <w:rsid w:val="0003189A"/>
    <w:rsid w:val="000324A2"/>
    <w:rsid w:val="00032905"/>
    <w:rsid w:val="00033010"/>
    <w:rsid w:val="00035FED"/>
    <w:rsid w:val="000365B5"/>
    <w:rsid w:val="00041FCB"/>
    <w:rsid w:val="00042298"/>
    <w:rsid w:val="000423E2"/>
    <w:rsid w:val="00042EDF"/>
    <w:rsid w:val="000430CC"/>
    <w:rsid w:val="00043D8A"/>
    <w:rsid w:val="00044100"/>
    <w:rsid w:val="00045A7A"/>
    <w:rsid w:val="00045AFF"/>
    <w:rsid w:val="000503B3"/>
    <w:rsid w:val="00050491"/>
    <w:rsid w:val="000509B6"/>
    <w:rsid w:val="00052284"/>
    <w:rsid w:val="0005300A"/>
    <w:rsid w:val="00053ABE"/>
    <w:rsid w:val="00054C84"/>
    <w:rsid w:val="0005510A"/>
    <w:rsid w:val="00056B17"/>
    <w:rsid w:val="000575B5"/>
    <w:rsid w:val="000606BB"/>
    <w:rsid w:val="000614D9"/>
    <w:rsid w:val="00062291"/>
    <w:rsid w:val="000625F4"/>
    <w:rsid w:val="00062B53"/>
    <w:rsid w:val="00063097"/>
    <w:rsid w:val="00064000"/>
    <w:rsid w:val="00064D8B"/>
    <w:rsid w:val="00065191"/>
    <w:rsid w:val="000654F1"/>
    <w:rsid w:val="00065B31"/>
    <w:rsid w:val="000672E2"/>
    <w:rsid w:val="00067567"/>
    <w:rsid w:val="0007048C"/>
    <w:rsid w:val="00070EEC"/>
    <w:rsid w:val="0007107F"/>
    <w:rsid w:val="00071F60"/>
    <w:rsid w:val="000724DF"/>
    <w:rsid w:val="00072FBF"/>
    <w:rsid w:val="000739D2"/>
    <w:rsid w:val="00074CB2"/>
    <w:rsid w:val="00075873"/>
    <w:rsid w:val="000758F2"/>
    <w:rsid w:val="00076D79"/>
    <w:rsid w:val="000778B8"/>
    <w:rsid w:val="0007790B"/>
    <w:rsid w:val="00080FFC"/>
    <w:rsid w:val="000816CC"/>
    <w:rsid w:val="00081B86"/>
    <w:rsid w:val="00082031"/>
    <w:rsid w:val="00082735"/>
    <w:rsid w:val="000829B0"/>
    <w:rsid w:val="000843A4"/>
    <w:rsid w:val="0008444C"/>
    <w:rsid w:val="00084475"/>
    <w:rsid w:val="0008535B"/>
    <w:rsid w:val="000861B6"/>
    <w:rsid w:val="00086A3C"/>
    <w:rsid w:val="00087D32"/>
    <w:rsid w:val="000901E4"/>
    <w:rsid w:val="0009220A"/>
    <w:rsid w:val="000922FA"/>
    <w:rsid w:val="00092B9F"/>
    <w:rsid w:val="00093F11"/>
    <w:rsid w:val="00094F97"/>
    <w:rsid w:val="000950D1"/>
    <w:rsid w:val="00095469"/>
    <w:rsid w:val="00095AB2"/>
    <w:rsid w:val="00095E9F"/>
    <w:rsid w:val="000A0493"/>
    <w:rsid w:val="000A1604"/>
    <w:rsid w:val="000A17A7"/>
    <w:rsid w:val="000A191D"/>
    <w:rsid w:val="000A2012"/>
    <w:rsid w:val="000A2928"/>
    <w:rsid w:val="000A2D33"/>
    <w:rsid w:val="000A3D97"/>
    <w:rsid w:val="000A43BD"/>
    <w:rsid w:val="000A4E66"/>
    <w:rsid w:val="000A4FBB"/>
    <w:rsid w:val="000A52F7"/>
    <w:rsid w:val="000A7780"/>
    <w:rsid w:val="000A7861"/>
    <w:rsid w:val="000A7E51"/>
    <w:rsid w:val="000B74A4"/>
    <w:rsid w:val="000B7E1E"/>
    <w:rsid w:val="000C241E"/>
    <w:rsid w:val="000C2FA4"/>
    <w:rsid w:val="000C552F"/>
    <w:rsid w:val="000C5C47"/>
    <w:rsid w:val="000C5D0B"/>
    <w:rsid w:val="000C6352"/>
    <w:rsid w:val="000C70F6"/>
    <w:rsid w:val="000D0511"/>
    <w:rsid w:val="000D0C9D"/>
    <w:rsid w:val="000D1C18"/>
    <w:rsid w:val="000D399C"/>
    <w:rsid w:val="000D4291"/>
    <w:rsid w:val="000D4C45"/>
    <w:rsid w:val="000D555E"/>
    <w:rsid w:val="000D5A38"/>
    <w:rsid w:val="000D608B"/>
    <w:rsid w:val="000D6725"/>
    <w:rsid w:val="000E05EE"/>
    <w:rsid w:val="000E2EE2"/>
    <w:rsid w:val="000E30BF"/>
    <w:rsid w:val="000E5182"/>
    <w:rsid w:val="000E6DE5"/>
    <w:rsid w:val="000E6FFE"/>
    <w:rsid w:val="000E77C6"/>
    <w:rsid w:val="000E796E"/>
    <w:rsid w:val="000F0326"/>
    <w:rsid w:val="000F3069"/>
    <w:rsid w:val="000F38B1"/>
    <w:rsid w:val="000F4CD2"/>
    <w:rsid w:val="000F53E3"/>
    <w:rsid w:val="000F56D5"/>
    <w:rsid w:val="000F6792"/>
    <w:rsid w:val="000F7817"/>
    <w:rsid w:val="000F7A2E"/>
    <w:rsid w:val="000F7AED"/>
    <w:rsid w:val="00100355"/>
    <w:rsid w:val="00100792"/>
    <w:rsid w:val="001009BC"/>
    <w:rsid w:val="00100CE9"/>
    <w:rsid w:val="00101822"/>
    <w:rsid w:val="001022FA"/>
    <w:rsid w:val="0010294A"/>
    <w:rsid w:val="0010305B"/>
    <w:rsid w:val="00105ADC"/>
    <w:rsid w:val="001062AA"/>
    <w:rsid w:val="0010718B"/>
    <w:rsid w:val="00110C27"/>
    <w:rsid w:val="00110D09"/>
    <w:rsid w:val="001139C3"/>
    <w:rsid w:val="00114197"/>
    <w:rsid w:val="00115CA0"/>
    <w:rsid w:val="001221A1"/>
    <w:rsid w:val="00122AA1"/>
    <w:rsid w:val="00122FEF"/>
    <w:rsid w:val="0012318B"/>
    <w:rsid w:val="00123474"/>
    <w:rsid w:val="00124B15"/>
    <w:rsid w:val="0012735C"/>
    <w:rsid w:val="00131169"/>
    <w:rsid w:val="00133A27"/>
    <w:rsid w:val="00133A8C"/>
    <w:rsid w:val="00133FB8"/>
    <w:rsid w:val="00134310"/>
    <w:rsid w:val="0013444C"/>
    <w:rsid w:val="0013496D"/>
    <w:rsid w:val="00134A91"/>
    <w:rsid w:val="0014063E"/>
    <w:rsid w:val="00141D14"/>
    <w:rsid w:val="0014287D"/>
    <w:rsid w:val="00142EA8"/>
    <w:rsid w:val="00143687"/>
    <w:rsid w:val="0014398A"/>
    <w:rsid w:val="00144F0E"/>
    <w:rsid w:val="00145340"/>
    <w:rsid w:val="001457C3"/>
    <w:rsid w:val="001457E2"/>
    <w:rsid w:val="001468EB"/>
    <w:rsid w:val="00147878"/>
    <w:rsid w:val="001507E6"/>
    <w:rsid w:val="00152CDA"/>
    <w:rsid w:val="00152EDF"/>
    <w:rsid w:val="0015337A"/>
    <w:rsid w:val="001535F3"/>
    <w:rsid w:val="00153A2A"/>
    <w:rsid w:val="00154711"/>
    <w:rsid w:val="00154754"/>
    <w:rsid w:val="00154F6B"/>
    <w:rsid w:val="00161836"/>
    <w:rsid w:val="001632FD"/>
    <w:rsid w:val="001647D3"/>
    <w:rsid w:val="00165AF8"/>
    <w:rsid w:val="001666EF"/>
    <w:rsid w:val="00170880"/>
    <w:rsid w:val="00170CE4"/>
    <w:rsid w:val="0017100E"/>
    <w:rsid w:val="0017283F"/>
    <w:rsid w:val="001744EE"/>
    <w:rsid w:val="00176145"/>
    <w:rsid w:val="00180602"/>
    <w:rsid w:val="00181040"/>
    <w:rsid w:val="001816A8"/>
    <w:rsid w:val="00182C9E"/>
    <w:rsid w:val="001844DD"/>
    <w:rsid w:val="001844EA"/>
    <w:rsid w:val="001848DC"/>
    <w:rsid w:val="00185A06"/>
    <w:rsid w:val="00185B3D"/>
    <w:rsid w:val="0018721E"/>
    <w:rsid w:val="001903CB"/>
    <w:rsid w:val="00192320"/>
    <w:rsid w:val="00193073"/>
    <w:rsid w:val="00193160"/>
    <w:rsid w:val="00193788"/>
    <w:rsid w:val="001952B6"/>
    <w:rsid w:val="00195ADC"/>
    <w:rsid w:val="001A05D0"/>
    <w:rsid w:val="001A1163"/>
    <w:rsid w:val="001A161E"/>
    <w:rsid w:val="001A2987"/>
    <w:rsid w:val="001A2B99"/>
    <w:rsid w:val="001A2D48"/>
    <w:rsid w:val="001A3DB7"/>
    <w:rsid w:val="001A4B7A"/>
    <w:rsid w:val="001A754C"/>
    <w:rsid w:val="001A7F27"/>
    <w:rsid w:val="001B02F0"/>
    <w:rsid w:val="001B1079"/>
    <w:rsid w:val="001B1DD7"/>
    <w:rsid w:val="001B32DD"/>
    <w:rsid w:val="001B4633"/>
    <w:rsid w:val="001B506F"/>
    <w:rsid w:val="001B50C6"/>
    <w:rsid w:val="001C07DF"/>
    <w:rsid w:val="001C0C6E"/>
    <w:rsid w:val="001C1248"/>
    <w:rsid w:val="001C1297"/>
    <w:rsid w:val="001C21C3"/>
    <w:rsid w:val="001C2B62"/>
    <w:rsid w:val="001C308F"/>
    <w:rsid w:val="001C371D"/>
    <w:rsid w:val="001C38FC"/>
    <w:rsid w:val="001C5EEA"/>
    <w:rsid w:val="001C60DA"/>
    <w:rsid w:val="001C659E"/>
    <w:rsid w:val="001C6BD2"/>
    <w:rsid w:val="001C6BD8"/>
    <w:rsid w:val="001D03F7"/>
    <w:rsid w:val="001D0795"/>
    <w:rsid w:val="001D26E0"/>
    <w:rsid w:val="001D2E89"/>
    <w:rsid w:val="001D339C"/>
    <w:rsid w:val="001D384E"/>
    <w:rsid w:val="001D42C8"/>
    <w:rsid w:val="001D5939"/>
    <w:rsid w:val="001D6DEB"/>
    <w:rsid w:val="001D6EDA"/>
    <w:rsid w:val="001D77CA"/>
    <w:rsid w:val="001E0A8A"/>
    <w:rsid w:val="001E109F"/>
    <w:rsid w:val="001E29DD"/>
    <w:rsid w:val="001E29F6"/>
    <w:rsid w:val="001E2D22"/>
    <w:rsid w:val="001E2E64"/>
    <w:rsid w:val="001E2EE2"/>
    <w:rsid w:val="001E4285"/>
    <w:rsid w:val="001E48A8"/>
    <w:rsid w:val="001E5F37"/>
    <w:rsid w:val="001E655F"/>
    <w:rsid w:val="001E70F4"/>
    <w:rsid w:val="001E74C3"/>
    <w:rsid w:val="001F1E0D"/>
    <w:rsid w:val="001F2E8E"/>
    <w:rsid w:val="001F3BF1"/>
    <w:rsid w:val="001F4F7D"/>
    <w:rsid w:val="001F504D"/>
    <w:rsid w:val="001F5B13"/>
    <w:rsid w:val="001F5EB4"/>
    <w:rsid w:val="001F63EC"/>
    <w:rsid w:val="001F6A3F"/>
    <w:rsid w:val="001F6B46"/>
    <w:rsid w:val="001F6ECB"/>
    <w:rsid w:val="001F78B1"/>
    <w:rsid w:val="002005ED"/>
    <w:rsid w:val="00201351"/>
    <w:rsid w:val="00201737"/>
    <w:rsid w:val="00202381"/>
    <w:rsid w:val="0020251D"/>
    <w:rsid w:val="002041D5"/>
    <w:rsid w:val="0020545F"/>
    <w:rsid w:val="002055F5"/>
    <w:rsid w:val="0020560F"/>
    <w:rsid w:val="00206885"/>
    <w:rsid w:val="00207715"/>
    <w:rsid w:val="00207AEF"/>
    <w:rsid w:val="00207D58"/>
    <w:rsid w:val="00210306"/>
    <w:rsid w:val="002107A3"/>
    <w:rsid w:val="002108FC"/>
    <w:rsid w:val="002109F3"/>
    <w:rsid w:val="00210D89"/>
    <w:rsid w:val="002118E1"/>
    <w:rsid w:val="00212D6A"/>
    <w:rsid w:val="00213E82"/>
    <w:rsid w:val="00214586"/>
    <w:rsid w:val="0021593E"/>
    <w:rsid w:val="002159C0"/>
    <w:rsid w:val="00216687"/>
    <w:rsid w:val="00216A05"/>
    <w:rsid w:val="00217B5C"/>
    <w:rsid w:val="00220415"/>
    <w:rsid w:val="0022121B"/>
    <w:rsid w:val="00222677"/>
    <w:rsid w:val="00223475"/>
    <w:rsid w:val="0022350F"/>
    <w:rsid w:val="00224EAC"/>
    <w:rsid w:val="00226661"/>
    <w:rsid w:val="00227029"/>
    <w:rsid w:val="002272D2"/>
    <w:rsid w:val="00231049"/>
    <w:rsid w:val="00231780"/>
    <w:rsid w:val="002322E0"/>
    <w:rsid w:val="002328D1"/>
    <w:rsid w:val="00233166"/>
    <w:rsid w:val="00233809"/>
    <w:rsid w:val="002353C7"/>
    <w:rsid w:val="00235E83"/>
    <w:rsid w:val="00236E41"/>
    <w:rsid w:val="00237447"/>
    <w:rsid w:val="00237552"/>
    <w:rsid w:val="00237CE8"/>
    <w:rsid w:val="00240590"/>
    <w:rsid w:val="002408B6"/>
    <w:rsid w:val="00244C31"/>
    <w:rsid w:val="00245D4F"/>
    <w:rsid w:val="00245DC2"/>
    <w:rsid w:val="002475AB"/>
    <w:rsid w:val="0025056B"/>
    <w:rsid w:val="00250571"/>
    <w:rsid w:val="00251919"/>
    <w:rsid w:val="00253A7D"/>
    <w:rsid w:val="00253BE9"/>
    <w:rsid w:val="0025565B"/>
    <w:rsid w:val="00255898"/>
    <w:rsid w:val="0025622D"/>
    <w:rsid w:val="00257321"/>
    <w:rsid w:val="00260046"/>
    <w:rsid w:val="002608BD"/>
    <w:rsid w:val="00261583"/>
    <w:rsid w:val="00261D4A"/>
    <w:rsid w:val="00261D70"/>
    <w:rsid w:val="002627F8"/>
    <w:rsid w:val="0026317F"/>
    <w:rsid w:val="00263587"/>
    <w:rsid w:val="00263BF3"/>
    <w:rsid w:val="00264145"/>
    <w:rsid w:val="0026461E"/>
    <w:rsid w:val="00265B3A"/>
    <w:rsid w:val="00267B68"/>
    <w:rsid w:val="0027271B"/>
    <w:rsid w:val="00274FD8"/>
    <w:rsid w:val="00275053"/>
    <w:rsid w:val="002762EC"/>
    <w:rsid w:val="00276736"/>
    <w:rsid w:val="00276B78"/>
    <w:rsid w:val="00276F95"/>
    <w:rsid w:val="002774EC"/>
    <w:rsid w:val="00277A7C"/>
    <w:rsid w:val="00277EC0"/>
    <w:rsid w:val="002833D8"/>
    <w:rsid w:val="00283E89"/>
    <w:rsid w:val="0028599D"/>
    <w:rsid w:val="00285C23"/>
    <w:rsid w:val="00291DB0"/>
    <w:rsid w:val="00293D7D"/>
    <w:rsid w:val="00295EBD"/>
    <w:rsid w:val="00297017"/>
    <w:rsid w:val="002A08DD"/>
    <w:rsid w:val="002A0D6F"/>
    <w:rsid w:val="002A148F"/>
    <w:rsid w:val="002A3AA0"/>
    <w:rsid w:val="002A3EBE"/>
    <w:rsid w:val="002A51C8"/>
    <w:rsid w:val="002A53DE"/>
    <w:rsid w:val="002A7CA3"/>
    <w:rsid w:val="002B0822"/>
    <w:rsid w:val="002B0A6F"/>
    <w:rsid w:val="002B188E"/>
    <w:rsid w:val="002B20B6"/>
    <w:rsid w:val="002B3529"/>
    <w:rsid w:val="002B39D0"/>
    <w:rsid w:val="002B5BB7"/>
    <w:rsid w:val="002B60DE"/>
    <w:rsid w:val="002B61F2"/>
    <w:rsid w:val="002C06A5"/>
    <w:rsid w:val="002C0C55"/>
    <w:rsid w:val="002C0F73"/>
    <w:rsid w:val="002C2988"/>
    <w:rsid w:val="002C2A3D"/>
    <w:rsid w:val="002C4D16"/>
    <w:rsid w:val="002C50DA"/>
    <w:rsid w:val="002C5841"/>
    <w:rsid w:val="002C5FB6"/>
    <w:rsid w:val="002C714A"/>
    <w:rsid w:val="002D15D0"/>
    <w:rsid w:val="002D2C3C"/>
    <w:rsid w:val="002D3180"/>
    <w:rsid w:val="002D57F4"/>
    <w:rsid w:val="002D5844"/>
    <w:rsid w:val="002D6105"/>
    <w:rsid w:val="002D64E2"/>
    <w:rsid w:val="002D6826"/>
    <w:rsid w:val="002D6B9E"/>
    <w:rsid w:val="002D6E64"/>
    <w:rsid w:val="002D7023"/>
    <w:rsid w:val="002D7676"/>
    <w:rsid w:val="002E0C60"/>
    <w:rsid w:val="002E1579"/>
    <w:rsid w:val="002E37F6"/>
    <w:rsid w:val="002E3A37"/>
    <w:rsid w:val="002E56DB"/>
    <w:rsid w:val="002E57B4"/>
    <w:rsid w:val="002E5910"/>
    <w:rsid w:val="002E5D9B"/>
    <w:rsid w:val="002E66C3"/>
    <w:rsid w:val="002E675D"/>
    <w:rsid w:val="002E77A7"/>
    <w:rsid w:val="002F05CB"/>
    <w:rsid w:val="002F06EF"/>
    <w:rsid w:val="002F1778"/>
    <w:rsid w:val="002F1A30"/>
    <w:rsid w:val="002F1D60"/>
    <w:rsid w:val="002F1F03"/>
    <w:rsid w:val="002F2105"/>
    <w:rsid w:val="002F4087"/>
    <w:rsid w:val="002F50DD"/>
    <w:rsid w:val="002F5601"/>
    <w:rsid w:val="002F5EFE"/>
    <w:rsid w:val="002F72E4"/>
    <w:rsid w:val="00300A23"/>
    <w:rsid w:val="00301F33"/>
    <w:rsid w:val="00304185"/>
    <w:rsid w:val="00304223"/>
    <w:rsid w:val="00304B2C"/>
    <w:rsid w:val="00304DEC"/>
    <w:rsid w:val="00305326"/>
    <w:rsid w:val="00305458"/>
    <w:rsid w:val="00305E84"/>
    <w:rsid w:val="00307433"/>
    <w:rsid w:val="00307767"/>
    <w:rsid w:val="00307789"/>
    <w:rsid w:val="003103CB"/>
    <w:rsid w:val="0031177D"/>
    <w:rsid w:val="00311B16"/>
    <w:rsid w:val="00311E5A"/>
    <w:rsid w:val="00313713"/>
    <w:rsid w:val="0031372D"/>
    <w:rsid w:val="00314816"/>
    <w:rsid w:val="00314FCE"/>
    <w:rsid w:val="003154DB"/>
    <w:rsid w:val="00316017"/>
    <w:rsid w:val="00320B72"/>
    <w:rsid w:val="00321C20"/>
    <w:rsid w:val="00322027"/>
    <w:rsid w:val="00322294"/>
    <w:rsid w:val="00322B48"/>
    <w:rsid w:val="003235CF"/>
    <w:rsid w:val="00323B5E"/>
    <w:rsid w:val="00323DE6"/>
    <w:rsid w:val="00323F19"/>
    <w:rsid w:val="003252B5"/>
    <w:rsid w:val="00326AC7"/>
    <w:rsid w:val="00327065"/>
    <w:rsid w:val="003271AA"/>
    <w:rsid w:val="003271CA"/>
    <w:rsid w:val="0032758C"/>
    <w:rsid w:val="003303E5"/>
    <w:rsid w:val="003303EF"/>
    <w:rsid w:val="00330457"/>
    <w:rsid w:val="003309DE"/>
    <w:rsid w:val="00332456"/>
    <w:rsid w:val="0033289C"/>
    <w:rsid w:val="00333AC4"/>
    <w:rsid w:val="00333E35"/>
    <w:rsid w:val="003346E6"/>
    <w:rsid w:val="003354CB"/>
    <w:rsid w:val="00336FE9"/>
    <w:rsid w:val="003372B7"/>
    <w:rsid w:val="00337805"/>
    <w:rsid w:val="0034041A"/>
    <w:rsid w:val="003425FF"/>
    <w:rsid w:val="00343D1A"/>
    <w:rsid w:val="003455A7"/>
    <w:rsid w:val="003463F3"/>
    <w:rsid w:val="00346410"/>
    <w:rsid w:val="0034665E"/>
    <w:rsid w:val="0035063B"/>
    <w:rsid w:val="00351AC0"/>
    <w:rsid w:val="003533C5"/>
    <w:rsid w:val="00353671"/>
    <w:rsid w:val="00353816"/>
    <w:rsid w:val="003543AA"/>
    <w:rsid w:val="0035440C"/>
    <w:rsid w:val="00355D41"/>
    <w:rsid w:val="00360075"/>
    <w:rsid w:val="003601B6"/>
    <w:rsid w:val="00360556"/>
    <w:rsid w:val="0036082D"/>
    <w:rsid w:val="00362178"/>
    <w:rsid w:val="0036255E"/>
    <w:rsid w:val="0036283A"/>
    <w:rsid w:val="003641F5"/>
    <w:rsid w:val="00367C12"/>
    <w:rsid w:val="00371A8E"/>
    <w:rsid w:val="00372202"/>
    <w:rsid w:val="00375F60"/>
    <w:rsid w:val="00376237"/>
    <w:rsid w:val="003762A7"/>
    <w:rsid w:val="003773C7"/>
    <w:rsid w:val="003801AB"/>
    <w:rsid w:val="00380A53"/>
    <w:rsid w:val="0038126A"/>
    <w:rsid w:val="00381313"/>
    <w:rsid w:val="00381981"/>
    <w:rsid w:val="00381FE4"/>
    <w:rsid w:val="003823A5"/>
    <w:rsid w:val="00382690"/>
    <w:rsid w:val="00382AD9"/>
    <w:rsid w:val="00382FA6"/>
    <w:rsid w:val="003834CA"/>
    <w:rsid w:val="003835C4"/>
    <w:rsid w:val="00383EA6"/>
    <w:rsid w:val="0038407A"/>
    <w:rsid w:val="00384504"/>
    <w:rsid w:val="00384A2E"/>
    <w:rsid w:val="00384A90"/>
    <w:rsid w:val="00386361"/>
    <w:rsid w:val="003868C9"/>
    <w:rsid w:val="00386EF5"/>
    <w:rsid w:val="00387F3A"/>
    <w:rsid w:val="003908B6"/>
    <w:rsid w:val="00390BB8"/>
    <w:rsid w:val="00391677"/>
    <w:rsid w:val="0039272D"/>
    <w:rsid w:val="00392AF9"/>
    <w:rsid w:val="00392B75"/>
    <w:rsid w:val="003934F5"/>
    <w:rsid w:val="003942DB"/>
    <w:rsid w:val="003943BA"/>
    <w:rsid w:val="00394869"/>
    <w:rsid w:val="00394DDC"/>
    <w:rsid w:val="00395EAB"/>
    <w:rsid w:val="0039642C"/>
    <w:rsid w:val="003A06C1"/>
    <w:rsid w:val="003A08B5"/>
    <w:rsid w:val="003A1B54"/>
    <w:rsid w:val="003A2871"/>
    <w:rsid w:val="003A2C3C"/>
    <w:rsid w:val="003A54BA"/>
    <w:rsid w:val="003A5774"/>
    <w:rsid w:val="003A57B8"/>
    <w:rsid w:val="003A5B58"/>
    <w:rsid w:val="003A6233"/>
    <w:rsid w:val="003A654A"/>
    <w:rsid w:val="003B08ED"/>
    <w:rsid w:val="003B166F"/>
    <w:rsid w:val="003B1CA9"/>
    <w:rsid w:val="003B3A1C"/>
    <w:rsid w:val="003B4606"/>
    <w:rsid w:val="003B4935"/>
    <w:rsid w:val="003B4CAC"/>
    <w:rsid w:val="003B52ED"/>
    <w:rsid w:val="003B5BB2"/>
    <w:rsid w:val="003C0B71"/>
    <w:rsid w:val="003C0DC6"/>
    <w:rsid w:val="003C1652"/>
    <w:rsid w:val="003C2581"/>
    <w:rsid w:val="003C50E1"/>
    <w:rsid w:val="003C5216"/>
    <w:rsid w:val="003D0740"/>
    <w:rsid w:val="003D09E3"/>
    <w:rsid w:val="003D0EEF"/>
    <w:rsid w:val="003D287A"/>
    <w:rsid w:val="003D2B4A"/>
    <w:rsid w:val="003D3C42"/>
    <w:rsid w:val="003D5375"/>
    <w:rsid w:val="003D7FF7"/>
    <w:rsid w:val="003E0A0B"/>
    <w:rsid w:val="003E2DEB"/>
    <w:rsid w:val="003E3B7C"/>
    <w:rsid w:val="003E3D76"/>
    <w:rsid w:val="003E469F"/>
    <w:rsid w:val="003E71E5"/>
    <w:rsid w:val="003E77D7"/>
    <w:rsid w:val="003F021E"/>
    <w:rsid w:val="003F0BD8"/>
    <w:rsid w:val="003F2237"/>
    <w:rsid w:val="003F3078"/>
    <w:rsid w:val="003F326E"/>
    <w:rsid w:val="003F37A7"/>
    <w:rsid w:val="003F4152"/>
    <w:rsid w:val="003F4731"/>
    <w:rsid w:val="003F4CC1"/>
    <w:rsid w:val="003F507D"/>
    <w:rsid w:val="003F57F4"/>
    <w:rsid w:val="003F61A1"/>
    <w:rsid w:val="003F6A09"/>
    <w:rsid w:val="003F7C9A"/>
    <w:rsid w:val="0040003F"/>
    <w:rsid w:val="0040044D"/>
    <w:rsid w:val="00401440"/>
    <w:rsid w:val="004014CA"/>
    <w:rsid w:val="00401936"/>
    <w:rsid w:val="004031C3"/>
    <w:rsid w:val="00403427"/>
    <w:rsid w:val="0040370F"/>
    <w:rsid w:val="004038CE"/>
    <w:rsid w:val="00405206"/>
    <w:rsid w:val="0040526B"/>
    <w:rsid w:val="0040530F"/>
    <w:rsid w:val="0040791D"/>
    <w:rsid w:val="0041155B"/>
    <w:rsid w:val="00412895"/>
    <w:rsid w:val="00412E18"/>
    <w:rsid w:val="00413857"/>
    <w:rsid w:val="0041390F"/>
    <w:rsid w:val="00414273"/>
    <w:rsid w:val="004146B9"/>
    <w:rsid w:val="00415168"/>
    <w:rsid w:val="00415B1C"/>
    <w:rsid w:val="00415D6F"/>
    <w:rsid w:val="004163D7"/>
    <w:rsid w:val="004168D1"/>
    <w:rsid w:val="004177F9"/>
    <w:rsid w:val="0042008B"/>
    <w:rsid w:val="00422A16"/>
    <w:rsid w:val="00422B02"/>
    <w:rsid w:val="00422C0E"/>
    <w:rsid w:val="0042388F"/>
    <w:rsid w:val="00425026"/>
    <w:rsid w:val="00425201"/>
    <w:rsid w:val="004256BF"/>
    <w:rsid w:val="0042576F"/>
    <w:rsid w:val="004260D3"/>
    <w:rsid w:val="00426483"/>
    <w:rsid w:val="00426CE2"/>
    <w:rsid w:val="004279C5"/>
    <w:rsid w:val="00430BEC"/>
    <w:rsid w:val="004310F3"/>
    <w:rsid w:val="0043141C"/>
    <w:rsid w:val="00431494"/>
    <w:rsid w:val="00432B1F"/>
    <w:rsid w:val="004349D5"/>
    <w:rsid w:val="00434CC3"/>
    <w:rsid w:val="00435908"/>
    <w:rsid w:val="00435E0B"/>
    <w:rsid w:val="004407BD"/>
    <w:rsid w:val="00440A8D"/>
    <w:rsid w:val="00444720"/>
    <w:rsid w:val="0044675E"/>
    <w:rsid w:val="00447EA2"/>
    <w:rsid w:val="00447FA0"/>
    <w:rsid w:val="00452298"/>
    <w:rsid w:val="004528CD"/>
    <w:rsid w:val="00453292"/>
    <w:rsid w:val="00453635"/>
    <w:rsid w:val="00453E6C"/>
    <w:rsid w:val="004551E3"/>
    <w:rsid w:val="00455629"/>
    <w:rsid w:val="00455EB3"/>
    <w:rsid w:val="00456CF3"/>
    <w:rsid w:val="00457254"/>
    <w:rsid w:val="0046052F"/>
    <w:rsid w:val="004614D8"/>
    <w:rsid w:val="00462FD7"/>
    <w:rsid w:val="00464B83"/>
    <w:rsid w:val="00464DF0"/>
    <w:rsid w:val="00464EC8"/>
    <w:rsid w:val="00466380"/>
    <w:rsid w:val="0047069D"/>
    <w:rsid w:val="0047186E"/>
    <w:rsid w:val="0047197E"/>
    <w:rsid w:val="00472DA1"/>
    <w:rsid w:val="0047480C"/>
    <w:rsid w:val="00474FEC"/>
    <w:rsid w:val="0047679F"/>
    <w:rsid w:val="004767F2"/>
    <w:rsid w:val="00476961"/>
    <w:rsid w:val="00476985"/>
    <w:rsid w:val="0047716A"/>
    <w:rsid w:val="0048027E"/>
    <w:rsid w:val="00480466"/>
    <w:rsid w:val="00482179"/>
    <w:rsid w:val="0048388A"/>
    <w:rsid w:val="004849C6"/>
    <w:rsid w:val="00485B21"/>
    <w:rsid w:val="004865F8"/>
    <w:rsid w:val="0048663A"/>
    <w:rsid w:val="00487277"/>
    <w:rsid w:val="00487D80"/>
    <w:rsid w:val="00490828"/>
    <w:rsid w:val="004914CE"/>
    <w:rsid w:val="00493283"/>
    <w:rsid w:val="00493CA6"/>
    <w:rsid w:val="0049497F"/>
    <w:rsid w:val="00496696"/>
    <w:rsid w:val="00496D16"/>
    <w:rsid w:val="00497B28"/>
    <w:rsid w:val="004A0A26"/>
    <w:rsid w:val="004A0DDC"/>
    <w:rsid w:val="004A2984"/>
    <w:rsid w:val="004A2E18"/>
    <w:rsid w:val="004A4348"/>
    <w:rsid w:val="004A4839"/>
    <w:rsid w:val="004A5000"/>
    <w:rsid w:val="004A5680"/>
    <w:rsid w:val="004A600D"/>
    <w:rsid w:val="004A637A"/>
    <w:rsid w:val="004A76E3"/>
    <w:rsid w:val="004B0090"/>
    <w:rsid w:val="004B1917"/>
    <w:rsid w:val="004B1FA2"/>
    <w:rsid w:val="004B20C5"/>
    <w:rsid w:val="004B216E"/>
    <w:rsid w:val="004B249B"/>
    <w:rsid w:val="004B3032"/>
    <w:rsid w:val="004B3335"/>
    <w:rsid w:val="004B5463"/>
    <w:rsid w:val="004B5575"/>
    <w:rsid w:val="004B5AD2"/>
    <w:rsid w:val="004B61A7"/>
    <w:rsid w:val="004C0357"/>
    <w:rsid w:val="004C03BC"/>
    <w:rsid w:val="004C05BC"/>
    <w:rsid w:val="004C12E6"/>
    <w:rsid w:val="004C1906"/>
    <w:rsid w:val="004C35A1"/>
    <w:rsid w:val="004C3AAA"/>
    <w:rsid w:val="004C63A3"/>
    <w:rsid w:val="004C645D"/>
    <w:rsid w:val="004C6B54"/>
    <w:rsid w:val="004D0F9F"/>
    <w:rsid w:val="004D1A2A"/>
    <w:rsid w:val="004D1CE9"/>
    <w:rsid w:val="004D2676"/>
    <w:rsid w:val="004D451E"/>
    <w:rsid w:val="004D4524"/>
    <w:rsid w:val="004D5813"/>
    <w:rsid w:val="004D5C37"/>
    <w:rsid w:val="004D6B75"/>
    <w:rsid w:val="004D6D21"/>
    <w:rsid w:val="004D711C"/>
    <w:rsid w:val="004D76D0"/>
    <w:rsid w:val="004D7CF1"/>
    <w:rsid w:val="004E13E5"/>
    <w:rsid w:val="004E25DE"/>
    <w:rsid w:val="004E2DB5"/>
    <w:rsid w:val="004E3043"/>
    <w:rsid w:val="004E3E97"/>
    <w:rsid w:val="004E5008"/>
    <w:rsid w:val="004E533A"/>
    <w:rsid w:val="004E5827"/>
    <w:rsid w:val="004E645E"/>
    <w:rsid w:val="004E692C"/>
    <w:rsid w:val="004F1002"/>
    <w:rsid w:val="004F36B0"/>
    <w:rsid w:val="004F52E1"/>
    <w:rsid w:val="004F71AC"/>
    <w:rsid w:val="005007C3"/>
    <w:rsid w:val="00502410"/>
    <w:rsid w:val="00502882"/>
    <w:rsid w:val="00503CC2"/>
    <w:rsid w:val="00505382"/>
    <w:rsid w:val="0050580F"/>
    <w:rsid w:val="00510921"/>
    <w:rsid w:val="0051168E"/>
    <w:rsid w:val="00512B78"/>
    <w:rsid w:val="00513586"/>
    <w:rsid w:val="005135AA"/>
    <w:rsid w:val="0051626C"/>
    <w:rsid w:val="0051644F"/>
    <w:rsid w:val="00516535"/>
    <w:rsid w:val="005171C6"/>
    <w:rsid w:val="00517626"/>
    <w:rsid w:val="00517A6C"/>
    <w:rsid w:val="00521868"/>
    <w:rsid w:val="00521AB4"/>
    <w:rsid w:val="005226C8"/>
    <w:rsid w:val="0052453E"/>
    <w:rsid w:val="005246E7"/>
    <w:rsid w:val="00524804"/>
    <w:rsid w:val="00530FC8"/>
    <w:rsid w:val="00531368"/>
    <w:rsid w:val="005338CB"/>
    <w:rsid w:val="00533E54"/>
    <w:rsid w:val="00533FEA"/>
    <w:rsid w:val="00534DDE"/>
    <w:rsid w:val="00535912"/>
    <w:rsid w:val="00536E4A"/>
    <w:rsid w:val="005370F0"/>
    <w:rsid w:val="005371B9"/>
    <w:rsid w:val="00540018"/>
    <w:rsid w:val="00541089"/>
    <w:rsid w:val="005423D6"/>
    <w:rsid w:val="00543B35"/>
    <w:rsid w:val="00544A85"/>
    <w:rsid w:val="00545ECA"/>
    <w:rsid w:val="00546269"/>
    <w:rsid w:val="00547119"/>
    <w:rsid w:val="0054727F"/>
    <w:rsid w:val="005473DD"/>
    <w:rsid w:val="0055131B"/>
    <w:rsid w:val="00551A53"/>
    <w:rsid w:val="00556777"/>
    <w:rsid w:val="00556985"/>
    <w:rsid w:val="00556CBC"/>
    <w:rsid w:val="00556D20"/>
    <w:rsid w:val="00556E46"/>
    <w:rsid w:val="00556E98"/>
    <w:rsid w:val="00557B3C"/>
    <w:rsid w:val="0056172D"/>
    <w:rsid w:val="005618B7"/>
    <w:rsid w:val="00562B90"/>
    <w:rsid w:val="00563792"/>
    <w:rsid w:val="00563A9B"/>
    <w:rsid w:val="005659EA"/>
    <w:rsid w:val="00566B86"/>
    <w:rsid w:val="005713BF"/>
    <w:rsid w:val="00572DE3"/>
    <w:rsid w:val="00573BD6"/>
    <w:rsid w:val="00573F71"/>
    <w:rsid w:val="00573FBC"/>
    <w:rsid w:val="0057507F"/>
    <w:rsid w:val="005751F6"/>
    <w:rsid w:val="00575201"/>
    <w:rsid w:val="00575AD8"/>
    <w:rsid w:val="00576E68"/>
    <w:rsid w:val="00577266"/>
    <w:rsid w:val="00577C5F"/>
    <w:rsid w:val="00577DBB"/>
    <w:rsid w:val="00581226"/>
    <w:rsid w:val="00581F61"/>
    <w:rsid w:val="00584628"/>
    <w:rsid w:val="0058615B"/>
    <w:rsid w:val="005870BB"/>
    <w:rsid w:val="00590127"/>
    <w:rsid w:val="00590EAF"/>
    <w:rsid w:val="00591690"/>
    <w:rsid w:val="0059371C"/>
    <w:rsid w:val="005942D1"/>
    <w:rsid w:val="005956FD"/>
    <w:rsid w:val="00595C35"/>
    <w:rsid w:val="00596088"/>
    <w:rsid w:val="00596623"/>
    <w:rsid w:val="00596F8D"/>
    <w:rsid w:val="0059774F"/>
    <w:rsid w:val="00597990"/>
    <w:rsid w:val="005A0174"/>
    <w:rsid w:val="005A0519"/>
    <w:rsid w:val="005A260B"/>
    <w:rsid w:val="005A2BBC"/>
    <w:rsid w:val="005A4101"/>
    <w:rsid w:val="005A53FA"/>
    <w:rsid w:val="005A7E70"/>
    <w:rsid w:val="005B0A63"/>
    <w:rsid w:val="005B1873"/>
    <w:rsid w:val="005B32FF"/>
    <w:rsid w:val="005B3466"/>
    <w:rsid w:val="005B4BB0"/>
    <w:rsid w:val="005B5901"/>
    <w:rsid w:val="005B6670"/>
    <w:rsid w:val="005B77CF"/>
    <w:rsid w:val="005C05A4"/>
    <w:rsid w:val="005C2665"/>
    <w:rsid w:val="005C2D15"/>
    <w:rsid w:val="005C397B"/>
    <w:rsid w:val="005C3DF8"/>
    <w:rsid w:val="005C4144"/>
    <w:rsid w:val="005C4167"/>
    <w:rsid w:val="005C502B"/>
    <w:rsid w:val="005C5369"/>
    <w:rsid w:val="005C5A3D"/>
    <w:rsid w:val="005C6DC8"/>
    <w:rsid w:val="005C6E63"/>
    <w:rsid w:val="005C6F5F"/>
    <w:rsid w:val="005C79C1"/>
    <w:rsid w:val="005D0736"/>
    <w:rsid w:val="005D19ED"/>
    <w:rsid w:val="005D426B"/>
    <w:rsid w:val="005D4D39"/>
    <w:rsid w:val="005D4EDF"/>
    <w:rsid w:val="005D5231"/>
    <w:rsid w:val="005D6703"/>
    <w:rsid w:val="005D69DA"/>
    <w:rsid w:val="005D6E72"/>
    <w:rsid w:val="005D7291"/>
    <w:rsid w:val="005E11A7"/>
    <w:rsid w:val="005E2A31"/>
    <w:rsid w:val="005E3892"/>
    <w:rsid w:val="005E5AF8"/>
    <w:rsid w:val="005E7998"/>
    <w:rsid w:val="005F150C"/>
    <w:rsid w:val="005F2BC9"/>
    <w:rsid w:val="005F31A9"/>
    <w:rsid w:val="005F3EE3"/>
    <w:rsid w:val="005F4373"/>
    <w:rsid w:val="005F4A96"/>
    <w:rsid w:val="005F5425"/>
    <w:rsid w:val="005F62A4"/>
    <w:rsid w:val="005F6F6C"/>
    <w:rsid w:val="005F72AE"/>
    <w:rsid w:val="00600191"/>
    <w:rsid w:val="00600B43"/>
    <w:rsid w:val="006017F5"/>
    <w:rsid w:val="00601F1B"/>
    <w:rsid w:val="00602CD4"/>
    <w:rsid w:val="006034D8"/>
    <w:rsid w:val="0060350B"/>
    <w:rsid w:val="0060404C"/>
    <w:rsid w:val="00605073"/>
    <w:rsid w:val="006057D0"/>
    <w:rsid w:val="0060621D"/>
    <w:rsid w:val="00607686"/>
    <w:rsid w:val="00610B3C"/>
    <w:rsid w:val="00612C79"/>
    <w:rsid w:val="00612DC4"/>
    <w:rsid w:val="00613091"/>
    <w:rsid w:val="00615790"/>
    <w:rsid w:val="00615FAD"/>
    <w:rsid w:val="00616123"/>
    <w:rsid w:val="00616707"/>
    <w:rsid w:val="00616B17"/>
    <w:rsid w:val="00617633"/>
    <w:rsid w:val="00617E26"/>
    <w:rsid w:val="00621AE8"/>
    <w:rsid w:val="006226C1"/>
    <w:rsid w:val="00622D4A"/>
    <w:rsid w:val="0062346F"/>
    <w:rsid w:val="00626ADD"/>
    <w:rsid w:val="006274E0"/>
    <w:rsid w:val="00631551"/>
    <w:rsid w:val="0063217B"/>
    <w:rsid w:val="00633000"/>
    <w:rsid w:val="00633A3A"/>
    <w:rsid w:val="00633C13"/>
    <w:rsid w:val="00634358"/>
    <w:rsid w:val="00634F69"/>
    <w:rsid w:val="0063534C"/>
    <w:rsid w:val="0063537A"/>
    <w:rsid w:val="00635E69"/>
    <w:rsid w:val="00636EE4"/>
    <w:rsid w:val="0064172A"/>
    <w:rsid w:val="0064181B"/>
    <w:rsid w:val="0064252E"/>
    <w:rsid w:val="0064260A"/>
    <w:rsid w:val="0064292A"/>
    <w:rsid w:val="00643230"/>
    <w:rsid w:val="00644201"/>
    <w:rsid w:val="00644285"/>
    <w:rsid w:val="00644663"/>
    <w:rsid w:val="00644E86"/>
    <w:rsid w:val="00645027"/>
    <w:rsid w:val="00645ABB"/>
    <w:rsid w:val="00646CC6"/>
    <w:rsid w:val="00650969"/>
    <w:rsid w:val="006511DB"/>
    <w:rsid w:val="006529D8"/>
    <w:rsid w:val="00652A37"/>
    <w:rsid w:val="00654C22"/>
    <w:rsid w:val="00655263"/>
    <w:rsid w:val="00657BF9"/>
    <w:rsid w:val="00660233"/>
    <w:rsid w:val="00662A54"/>
    <w:rsid w:val="00662B48"/>
    <w:rsid w:val="00663C28"/>
    <w:rsid w:val="00663CD2"/>
    <w:rsid w:val="00663CE3"/>
    <w:rsid w:val="00663D62"/>
    <w:rsid w:val="0066418A"/>
    <w:rsid w:val="00664A1B"/>
    <w:rsid w:val="00664A3B"/>
    <w:rsid w:val="0066580A"/>
    <w:rsid w:val="00665918"/>
    <w:rsid w:val="0066625E"/>
    <w:rsid w:val="006662AA"/>
    <w:rsid w:val="0066657E"/>
    <w:rsid w:val="00666844"/>
    <w:rsid w:val="00667D55"/>
    <w:rsid w:val="006700C5"/>
    <w:rsid w:val="006705A3"/>
    <w:rsid w:val="006708F0"/>
    <w:rsid w:val="00671D9D"/>
    <w:rsid w:val="00672A93"/>
    <w:rsid w:val="00672F44"/>
    <w:rsid w:val="006733B7"/>
    <w:rsid w:val="00673E2B"/>
    <w:rsid w:val="00674467"/>
    <w:rsid w:val="00674514"/>
    <w:rsid w:val="0067533A"/>
    <w:rsid w:val="00676161"/>
    <w:rsid w:val="00676BF6"/>
    <w:rsid w:val="00676DBA"/>
    <w:rsid w:val="00676DF1"/>
    <w:rsid w:val="00676E95"/>
    <w:rsid w:val="006773A1"/>
    <w:rsid w:val="0067762F"/>
    <w:rsid w:val="00677BE5"/>
    <w:rsid w:val="00680C64"/>
    <w:rsid w:val="00681924"/>
    <w:rsid w:val="00681C6C"/>
    <w:rsid w:val="0068293E"/>
    <w:rsid w:val="00682A40"/>
    <w:rsid w:val="006831DC"/>
    <w:rsid w:val="006861EA"/>
    <w:rsid w:val="00687855"/>
    <w:rsid w:val="00687863"/>
    <w:rsid w:val="00687D53"/>
    <w:rsid w:val="00690408"/>
    <w:rsid w:val="00690685"/>
    <w:rsid w:val="00691034"/>
    <w:rsid w:val="006927F1"/>
    <w:rsid w:val="00692EFC"/>
    <w:rsid w:val="00693727"/>
    <w:rsid w:val="00695A15"/>
    <w:rsid w:val="006960B4"/>
    <w:rsid w:val="00696490"/>
    <w:rsid w:val="006A2889"/>
    <w:rsid w:val="006A3365"/>
    <w:rsid w:val="006A343B"/>
    <w:rsid w:val="006A3D4B"/>
    <w:rsid w:val="006A458F"/>
    <w:rsid w:val="006A60CC"/>
    <w:rsid w:val="006A7B2C"/>
    <w:rsid w:val="006B0A60"/>
    <w:rsid w:val="006B3650"/>
    <w:rsid w:val="006B3C7B"/>
    <w:rsid w:val="006B3CFE"/>
    <w:rsid w:val="006B525A"/>
    <w:rsid w:val="006B56A3"/>
    <w:rsid w:val="006B60BE"/>
    <w:rsid w:val="006B7187"/>
    <w:rsid w:val="006C10A0"/>
    <w:rsid w:val="006C27C8"/>
    <w:rsid w:val="006C3A9F"/>
    <w:rsid w:val="006C499C"/>
    <w:rsid w:val="006C4EEB"/>
    <w:rsid w:val="006C5ED3"/>
    <w:rsid w:val="006C77A5"/>
    <w:rsid w:val="006C7DF6"/>
    <w:rsid w:val="006D16B0"/>
    <w:rsid w:val="006D32C1"/>
    <w:rsid w:val="006D3707"/>
    <w:rsid w:val="006D52BF"/>
    <w:rsid w:val="006D5F33"/>
    <w:rsid w:val="006D6424"/>
    <w:rsid w:val="006D67C0"/>
    <w:rsid w:val="006D6FCA"/>
    <w:rsid w:val="006D7946"/>
    <w:rsid w:val="006D7B37"/>
    <w:rsid w:val="006E0450"/>
    <w:rsid w:val="006E10FB"/>
    <w:rsid w:val="006E12C0"/>
    <w:rsid w:val="006E1C1F"/>
    <w:rsid w:val="006E30B1"/>
    <w:rsid w:val="006E3FAF"/>
    <w:rsid w:val="006E4142"/>
    <w:rsid w:val="006E4EA1"/>
    <w:rsid w:val="006E70A3"/>
    <w:rsid w:val="006F08B0"/>
    <w:rsid w:val="006F36B9"/>
    <w:rsid w:val="006F4563"/>
    <w:rsid w:val="006F4DD6"/>
    <w:rsid w:val="006F757A"/>
    <w:rsid w:val="0070111D"/>
    <w:rsid w:val="00702E4E"/>
    <w:rsid w:val="00703964"/>
    <w:rsid w:val="0070490B"/>
    <w:rsid w:val="0070524D"/>
    <w:rsid w:val="0070557B"/>
    <w:rsid w:val="00705B85"/>
    <w:rsid w:val="00705E26"/>
    <w:rsid w:val="0070601D"/>
    <w:rsid w:val="00706629"/>
    <w:rsid w:val="00706760"/>
    <w:rsid w:val="00707824"/>
    <w:rsid w:val="007079AC"/>
    <w:rsid w:val="00710A5E"/>
    <w:rsid w:val="007123D5"/>
    <w:rsid w:val="00712C71"/>
    <w:rsid w:val="0071371B"/>
    <w:rsid w:val="007138D5"/>
    <w:rsid w:val="00713F85"/>
    <w:rsid w:val="007146DB"/>
    <w:rsid w:val="007147E0"/>
    <w:rsid w:val="00716052"/>
    <w:rsid w:val="00716762"/>
    <w:rsid w:val="00716A8F"/>
    <w:rsid w:val="00720E0F"/>
    <w:rsid w:val="00721D34"/>
    <w:rsid w:val="007228AE"/>
    <w:rsid w:val="00723F09"/>
    <w:rsid w:val="007242BA"/>
    <w:rsid w:val="007245EE"/>
    <w:rsid w:val="007247D3"/>
    <w:rsid w:val="00725B49"/>
    <w:rsid w:val="0072671F"/>
    <w:rsid w:val="0072722D"/>
    <w:rsid w:val="00730C83"/>
    <w:rsid w:val="0073128E"/>
    <w:rsid w:val="00731DA6"/>
    <w:rsid w:val="00732302"/>
    <w:rsid w:val="007327F0"/>
    <w:rsid w:val="0073442E"/>
    <w:rsid w:val="00734724"/>
    <w:rsid w:val="00734AC1"/>
    <w:rsid w:val="00734E60"/>
    <w:rsid w:val="007357D5"/>
    <w:rsid w:val="00740CB5"/>
    <w:rsid w:val="007413B7"/>
    <w:rsid w:val="00743712"/>
    <w:rsid w:val="0074473F"/>
    <w:rsid w:val="007447D9"/>
    <w:rsid w:val="00744E94"/>
    <w:rsid w:val="00745362"/>
    <w:rsid w:val="007459A7"/>
    <w:rsid w:val="00745F2E"/>
    <w:rsid w:val="007478DB"/>
    <w:rsid w:val="00753D69"/>
    <w:rsid w:val="00756906"/>
    <w:rsid w:val="00756AD4"/>
    <w:rsid w:val="00756D6A"/>
    <w:rsid w:val="0075731F"/>
    <w:rsid w:val="00760349"/>
    <w:rsid w:val="007605A5"/>
    <w:rsid w:val="007607EA"/>
    <w:rsid w:val="007617F1"/>
    <w:rsid w:val="00761B41"/>
    <w:rsid w:val="00761FD8"/>
    <w:rsid w:val="007631C1"/>
    <w:rsid w:val="00764107"/>
    <w:rsid w:val="00765A07"/>
    <w:rsid w:val="0076628A"/>
    <w:rsid w:val="00771781"/>
    <w:rsid w:val="00772DC8"/>
    <w:rsid w:val="00774637"/>
    <w:rsid w:val="00775524"/>
    <w:rsid w:val="00775713"/>
    <w:rsid w:val="007761C8"/>
    <w:rsid w:val="00776F68"/>
    <w:rsid w:val="00777F25"/>
    <w:rsid w:val="00777F2C"/>
    <w:rsid w:val="007803B6"/>
    <w:rsid w:val="00782470"/>
    <w:rsid w:val="007826AD"/>
    <w:rsid w:val="007841F1"/>
    <w:rsid w:val="007854A9"/>
    <w:rsid w:val="0078556E"/>
    <w:rsid w:val="0078607C"/>
    <w:rsid w:val="00787173"/>
    <w:rsid w:val="007878A8"/>
    <w:rsid w:val="0078790E"/>
    <w:rsid w:val="0078798F"/>
    <w:rsid w:val="00787AAB"/>
    <w:rsid w:val="0079088B"/>
    <w:rsid w:val="00791AC1"/>
    <w:rsid w:val="00791AD4"/>
    <w:rsid w:val="00792819"/>
    <w:rsid w:val="00792A80"/>
    <w:rsid w:val="00793F54"/>
    <w:rsid w:val="0079525A"/>
    <w:rsid w:val="0079532A"/>
    <w:rsid w:val="00795CC6"/>
    <w:rsid w:val="007979FB"/>
    <w:rsid w:val="007A0125"/>
    <w:rsid w:val="007A049D"/>
    <w:rsid w:val="007A067F"/>
    <w:rsid w:val="007A19F9"/>
    <w:rsid w:val="007A1B33"/>
    <w:rsid w:val="007A1B71"/>
    <w:rsid w:val="007A233C"/>
    <w:rsid w:val="007A26CA"/>
    <w:rsid w:val="007A41F3"/>
    <w:rsid w:val="007A4982"/>
    <w:rsid w:val="007A51A6"/>
    <w:rsid w:val="007A5630"/>
    <w:rsid w:val="007A5999"/>
    <w:rsid w:val="007A7873"/>
    <w:rsid w:val="007A7F24"/>
    <w:rsid w:val="007B030A"/>
    <w:rsid w:val="007B0ED4"/>
    <w:rsid w:val="007B105A"/>
    <w:rsid w:val="007B1449"/>
    <w:rsid w:val="007B27FC"/>
    <w:rsid w:val="007B4221"/>
    <w:rsid w:val="007B465D"/>
    <w:rsid w:val="007B54AC"/>
    <w:rsid w:val="007B5ECA"/>
    <w:rsid w:val="007B758B"/>
    <w:rsid w:val="007B7647"/>
    <w:rsid w:val="007C0607"/>
    <w:rsid w:val="007C17D0"/>
    <w:rsid w:val="007C1D08"/>
    <w:rsid w:val="007C22A2"/>
    <w:rsid w:val="007C241A"/>
    <w:rsid w:val="007C249D"/>
    <w:rsid w:val="007C34C6"/>
    <w:rsid w:val="007C393C"/>
    <w:rsid w:val="007C3A36"/>
    <w:rsid w:val="007C63D6"/>
    <w:rsid w:val="007C68F1"/>
    <w:rsid w:val="007C7D80"/>
    <w:rsid w:val="007D0281"/>
    <w:rsid w:val="007D0CC4"/>
    <w:rsid w:val="007D1294"/>
    <w:rsid w:val="007D1348"/>
    <w:rsid w:val="007D230D"/>
    <w:rsid w:val="007D2C18"/>
    <w:rsid w:val="007D427B"/>
    <w:rsid w:val="007D521A"/>
    <w:rsid w:val="007D53AA"/>
    <w:rsid w:val="007D5CA1"/>
    <w:rsid w:val="007D640F"/>
    <w:rsid w:val="007D7779"/>
    <w:rsid w:val="007E0076"/>
    <w:rsid w:val="007E0DEB"/>
    <w:rsid w:val="007E4CA3"/>
    <w:rsid w:val="007E5D2D"/>
    <w:rsid w:val="007E75C1"/>
    <w:rsid w:val="007F043D"/>
    <w:rsid w:val="007F11C3"/>
    <w:rsid w:val="007F391F"/>
    <w:rsid w:val="007F41C2"/>
    <w:rsid w:val="007F44E4"/>
    <w:rsid w:val="007F4D1D"/>
    <w:rsid w:val="007F54A6"/>
    <w:rsid w:val="008003C6"/>
    <w:rsid w:val="00802C5B"/>
    <w:rsid w:val="008038EF"/>
    <w:rsid w:val="00804C23"/>
    <w:rsid w:val="0080563D"/>
    <w:rsid w:val="008065D9"/>
    <w:rsid w:val="00806E3B"/>
    <w:rsid w:val="00807EFF"/>
    <w:rsid w:val="008117F8"/>
    <w:rsid w:val="008124CD"/>
    <w:rsid w:val="00814699"/>
    <w:rsid w:val="00814BB5"/>
    <w:rsid w:val="00816556"/>
    <w:rsid w:val="0081678E"/>
    <w:rsid w:val="00816B1B"/>
    <w:rsid w:val="00816F37"/>
    <w:rsid w:val="00817117"/>
    <w:rsid w:val="00817210"/>
    <w:rsid w:val="00817982"/>
    <w:rsid w:val="008179E6"/>
    <w:rsid w:val="00817DFA"/>
    <w:rsid w:val="008208C9"/>
    <w:rsid w:val="00821B88"/>
    <w:rsid w:val="00822E83"/>
    <w:rsid w:val="0082317E"/>
    <w:rsid w:val="0082332F"/>
    <w:rsid w:val="008238C8"/>
    <w:rsid w:val="0082403F"/>
    <w:rsid w:val="00824137"/>
    <w:rsid w:val="00824807"/>
    <w:rsid w:val="008248B1"/>
    <w:rsid w:val="008250AB"/>
    <w:rsid w:val="0082587F"/>
    <w:rsid w:val="008268A0"/>
    <w:rsid w:val="00826BBA"/>
    <w:rsid w:val="00827E81"/>
    <w:rsid w:val="0083098C"/>
    <w:rsid w:val="00831ECC"/>
    <w:rsid w:val="0083248C"/>
    <w:rsid w:val="0083437F"/>
    <w:rsid w:val="00836218"/>
    <w:rsid w:val="00836333"/>
    <w:rsid w:val="00836548"/>
    <w:rsid w:val="008379B5"/>
    <w:rsid w:val="0084004D"/>
    <w:rsid w:val="0084010D"/>
    <w:rsid w:val="008402BE"/>
    <w:rsid w:val="0084069E"/>
    <w:rsid w:val="00840C53"/>
    <w:rsid w:val="0084289F"/>
    <w:rsid w:val="00842A92"/>
    <w:rsid w:val="0084359E"/>
    <w:rsid w:val="008451F2"/>
    <w:rsid w:val="00846001"/>
    <w:rsid w:val="00846465"/>
    <w:rsid w:val="0084710F"/>
    <w:rsid w:val="008473A0"/>
    <w:rsid w:val="008503E3"/>
    <w:rsid w:val="008515BF"/>
    <w:rsid w:val="00853085"/>
    <w:rsid w:val="00853731"/>
    <w:rsid w:val="00854F8C"/>
    <w:rsid w:val="00856C44"/>
    <w:rsid w:val="00860061"/>
    <w:rsid w:val="0086054F"/>
    <w:rsid w:val="00860ED2"/>
    <w:rsid w:val="008616A1"/>
    <w:rsid w:val="00861DB1"/>
    <w:rsid w:val="00862652"/>
    <w:rsid w:val="00862C3B"/>
    <w:rsid w:val="0086427B"/>
    <w:rsid w:val="00864360"/>
    <w:rsid w:val="008668EE"/>
    <w:rsid w:val="00866CE7"/>
    <w:rsid w:val="008678EB"/>
    <w:rsid w:val="00867914"/>
    <w:rsid w:val="008702D3"/>
    <w:rsid w:val="00870CB7"/>
    <w:rsid w:val="00871AB5"/>
    <w:rsid w:val="00871FD9"/>
    <w:rsid w:val="008724E0"/>
    <w:rsid w:val="008735B0"/>
    <w:rsid w:val="00873E17"/>
    <w:rsid w:val="00874099"/>
    <w:rsid w:val="00874305"/>
    <w:rsid w:val="00874D5E"/>
    <w:rsid w:val="00877CA1"/>
    <w:rsid w:val="00877EAD"/>
    <w:rsid w:val="00881626"/>
    <w:rsid w:val="00882A10"/>
    <w:rsid w:val="008833BD"/>
    <w:rsid w:val="00883AA7"/>
    <w:rsid w:val="00883BF1"/>
    <w:rsid w:val="00883F6C"/>
    <w:rsid w:val="008849F2"/>
    <w:rsid w:val="008856C7"/>
    <w:rsid w:val="008862CC"/>
    <w:rsid w:val="00886C09"/>
    <w:rsid w:val="00886E65"/>
    <w:rsid w:val="0089198E"/>
    <w:rsid w:val="00891BEA"/>
    <w:rsid w:val="00891CCB"/>
    <w:rsid w:val="0089310D"/>
    <w:rsid w:val="0089339F"/>
    <w:rsid w:val="00893E41"/>
    <w:rsid w:val="008941A6"/>
    <w:rsid w:val="00894313"/>
    <w:rsid w:val="00895B2C"/>
    <w:rsid w:val="00895BFA"/>
    <w:rsid w:val="008A16D6"/>
    <w:rsid w:val="008A35C7"/>
    <w:rsid w:val="008A5F2F"/>
    <w:rsid w:val="008A72DA"/>
    <w:rsid w:val="008A7D55"/>
    <w:rsid w:val="008B03C2"/>
    <w:rsid w:val="008B05CC"/>
    <w:rsid w:val="008B1930"/>
    <w:rsid w:val="008B1A3E"/>
    <w:rsid w:val="008B1C6A"/>
    <w:rsid w:val="008B24A2"/>
    <w:rsid w:val="008B28C7"/>
    <w:rsid w:val="008B4A22"/>
    <w:rsid w:val="008B4E09"/>
    <w:rsid w:val="008B5ADC"/>
    <w:rsid w:val="008B7076"/>
    <w:rsid w:val="008B738F"/>
    <w:rsid w:val="008C3AAA"/>
    <w:rsid w:val="008C3B93"/>
    <w:rsid w:val="008C3E12"/>
    <w:rsid w:val="008C42B0"/>
    <w:rsid w:val="008C44C2"/>
    <w:rsid w:val="008C4591"/>
    <w:rsid w:val="008C4A0A"/>
    <w:rsid w:val="008C6DA6"/>
    <w:rsid w:val="008C7D14"/>
    <w:rsid w:val="008C7F1D"/>
    <w:rsid w:val="008D0E42"/>
    <w:rsid w:val="008D132A"/>
    <w:rsid w:val="008D22C8"/>
    <w:rsid w:val="008D2520"/>
    <w:rsid w:val="008D4D06"/>
    <w:rsid w:val="008D551B"/>
    <w:rsid w:val="008D64BF"/>
    <w:rsid w:val="008D7DEE"/>
    <w:rsid w:val="008E1806"/>
    <w:rsid w:val="008E1845"/>
    <w:rsid w:val="008E33E9"/>
    <w:rsid w:val="008E38A2"/>
    <w:rsid w:val="008E3C4D"/>
    <w:rsid w:val="008E5311"/>
    <w:rsid w:val="008E5923"/>
    <w:rsid w:val="008E7C09"/>
    <w:rsid w:val="008E7FA4"/>
    <w:rsid w:val="008F0010"/>
    <w:rsid w:val="008F0157"/>
    <w:rsid w:val="008F1425"/>
    <w:rsid w:val="008F186C"/>
    <w:rsid w:val="008F20E9"/>
    <w:rsid w:val="008F23E4"/>
    <w:rsid w:val="008F2B88"/>
    <w:rsid w:val="008F2E0C"/>
    <w:rsid w:val="008F2FC2"/>
    <w:rsid w:val="008F3135"/>
    <w:rsid w:val="008F419C"/>
    <w:rsid w:val="008F5735"/>
    <w:rsid w:val="008F5996"/>
    <w:rsid w:val="008F656B"/>
    <w:rsid w:val="008F7DD7"/>
    <w:rsid w:val="00900523"/>
    <w:rsid w:val="00900988"/>
    <w:rsid w:val="00900AE8"/>
    <w:rsid w:val="00901C68"/>
    <w:rsid w:val="009025BE"/>
    <w:rsid w:val="00903777"/>
    <w:rsid w:val="0090558F"/>
    <w:rsid w:val="00906542"/>
    <w:rsid w:val="00906AAC"/>
    <w:rsid w:val="00906D78"/>
    <w:rsid w:val="0090723D"/>
    <w:rsid w:val="00907271"/>
    <w:rsid w:val="00907B38"/>
    <w:rsid w:val="009100CD"/>
    <w:rsid w:val="00912A76"/>
    <w:rsid w:val="00913E3F"/>
    <w:rsid w:val="00915062"/>
    <w:rsid w:val="009203E9"/>
    <w:rsid w:val="00920892"/>
    <w:rsid w:val="009223C3"/>
    <w:rsid w:val="00922837"/>
    <w:rsid w:val="00922DD2"/>
    <w:rsid w:val="0092392B"/>
    <w:rsid w:val="00923BA2"/>
    <w:rsid w:val="0092731E"/>
    <w:rsid w:val="00930428"/>
    <w:rsid w:val="009310DC"/>
    <w:rsid w:val="0093207B"/>
    <w:rsid w:val="00933BEE"/>
    <w:rsid w:val="00934A6F"/>
    <w:rsid w:val="00934DB1"/>
    <w:rsid w:val="0093510B"/>
    <w:rsid w:val="0093523F"/>
    <w:rsid w:val="00935465"/>
    <w:rsid w:val="00935D6A"/>
    <w:rsid w:val="009378EC"/>
    <w:rsid w:val="009402E9"/>
    <w:rsid w:val="00940AA6"/>
    <w:rsid w:val="00941F1E"/>
    <w:rsid w:val="009426FF"/>
    <w:rsid w:val="00943442"/>
    <w:rsid w:val="0094423B"/>
    <w:rsid w:val="00945B45"/>
    <w:rsid w:val="009474E8"/>
    <w:rsid w:val="00947DDF"/>
    <w:rsid w:val="00950645"/>
    <w:rsid w:val="00950B81"/>
    <w:rsid w:val="00950F67"/>
    <w:rsid w:val="00951A57"/>
    <w:rsid w:val="009537A8"/>
    <w:rsid w:val="0095390D"/>
    <w:rsid w:val="00953F7B"/>
    <w:rsid w:val="009544F0"/>
    <w:rsid w:val="00954A40"/>
    <w:rsid w:val="00954A97"/>
    <w:rsid w:val="0095531E"/>
    <w:rsid w:val="00955764"/>
    <w:rsid w:val="00955A7E"/>
    <w:rsid w:val="00955C5D"/>
    <w:rsid w:val="00956DC6"/>
    <w:rsid w:val="009574B2"/>
    <w:rsid w:val="0095771A"/>
    <w:rsid w:val="00957892"/>
    <w:rsid w:val="00961CC4"/>
    <w:rsid w:val="009627D5"/>
    <w:rsid w:val="00963299"/>
    <w:rsid w:val="0096465C"/>
    <w:rsid w:val="00966106"/>
    <w:rsid w:val="00966C4A"/>
    <w:rsid w:val="00966E8D"/>
    <w:rsid w:val="00967B2E"/>
    <w:rsid w:val="00967E18"/>
    <w:rsid w:val="00971995"/>
    <w:rsid w:val="00971FD4"/>
    <w:rsid w:val="00973410"/>
    <w:rsid w:val="009747D0"/>
    <w:rsid w:val="00976404"/>
    <w:rsid w:val="0097668A"/>
    <w:rsid w:val="00983E86"/>
    <w:rsid w:val="00983F21"/>
    <w:rsid w:val="009860BD"/>
    <w:rsid w:val="00986755"/>
    <w:rsid w:val="00986EAE"/>
    <w:rsid w:val="00987DDB"/>
    <w:rsid w:val="0099044D"/>
    <w:rsid w:val="009905D7"/>
    <w:rsid w:val="00991019"/>
    <w:rsid w:val="00991C1F"/>
    <w:rsid w:val="0099286D"/>
    <w:rsid w:val="009935A4"/>
    <w:rsid w:val="00994325"/>
    <w:rsid w:val="00994B2D"/>
    <w:rsid w:val="009953D6"/>
    <w:rsid w:val="009956D9"/>
    <w:rsid w:val="00995C7D"/>
    <w:rsid w:val="00995F33"/>
    <w:rsid w:val="009964A0"/>
    <w:rsid w:val="00996599"/>
    <w:rsid w:val="00996E89"/>
    <w:rsid w:val="0099720E"/>
    <w:rsid w:val="009977D0"/>
    <w:rsid w:val="009A10E5"/>
    <w:rsid w:val="009A1C1F"/>
    <w:rsid w:val="009A225B"/>
    <w:rsid w:val="009A3E0B"/>
    <w:rsid w:val="009A3FB3"/>
    <w:rsid w:val="009A52A9"/>
    <w:rsid w:val="009A58AE"/>
    <w:rsid w:val="009A6224"/>
    <w:rsid w:val="009A69DC"/>
    <w:rsid w:val="009A7611"/>
    <w:rsid w:val="009B069D"/>
    <w:rsid w:val="009B1E0B"/>
    <w:rsid w:val="009B2C10"/>
    <w:rsid w:val="009B2D6B"/>
    <w:rsid w:val="009B368D"/>
    <w:rsid w:val="009B3AA7"/>
    <w:rsid w:val="009B3B07"/>
    <w:rsid w:val="009B41E4"/>
    <w:rsid w:val="009B4202"/>
    <w:rsid w:val="009B4214"/>
    <w:rsid w:val="009B48B4"/>
    <w:rsid w:val="009B4BA8"/>
    <w:rsid w:val="009B677C"/>
    <w:rsid w:val="009C0D6A"/>
    <w:rsid w:val="009C2622"/>
    <w:rsid w:val="009C2896"/>
    <w:rsid w:val="009C536C"/>
    <w:rsid w:val="009C5680"/>
    <w:rsid w:val="009C6A58"/>
    <w:rsid w:val="009C6E6D"/>
    <w:rsid w:val="009C73B3"/>
    <w:rsid w:val="009C7F11"/>
    <w:rsid w:val="009D023C"/>
    <w:rsid w:val="009D1C70"/>
    <w:rsid w:val="009D1D77"/>
    <w:rsid w:val="009D2BC4"/>
    <w:rsid w:val="009D6EFA"/>
    <w:rsid w:val="009D76FA"/>
    <w:rsid w:val="009E0F69"/>
    <w:rsid w:val="009E15BC"/>
    <w:rsid w:val="009E19C7"/>
    <w:rsid w:val="009E255B"/>
    <w:rsid w:val="009E3978"/>
    <w:rsid w:val="009E3B0E"/>
    <w:rsid w:val="009E5D26"/>
    <w:rsid w:val="009E7679"/>
    <w:rsid w:val="009F1270"/>
    <w:rsid w:val="009F151F"/>
    <w:rsid w:val="009F197A"/>
    <w:rsid w:val="009F1D6B"/>
    <w:rsid w:val="009F1E6F"/>
    <w:rsid w:val="009F221A"/>
    <w:rsid w:val="009F2757"/>
    <w:rsid w:val="009F5F28"/>
    <w:rsid w:val="009F669F"/>
    <w:rsid w:val="009F6CEA"/>
    <w:rsid w:val="009F7126"/>
    <w:rsid w:val="009F7E16"/>
    <w:rsid w:val="00A00799"/>
    <w:rsid w:val="00A0176B"/>
    <w:rsid w:val="00A02490"/>
    <w:rsid w:val="00A02692"/>
    <w:rsid w:val="00A02D76"/>
    <w:rsid w:val="00A06EA9"/>
    <w:rsid w:val="00A100AE"/>
    <w:rsid w:val="00A10F31"/>
    <w:rsid w:val="00A1238B"/>
    <w:rsid w:val="00A12552"/>
    <w:rsid w:val="00A12BE8"/>
    <w:rsid w:val="00A1403B"/>
    <w:rsid w:val="00A14238"/>
    <w:rsid w:val="00A14603"/>
    <w:rsid w:val="00A15010"/>
    <w:rsid w:val="00A1560F"/>
    <w:rsid w:val="00A168B1"/>
    <w:rsid w:val="00A169AD"/>
    <w:rsid w:val="00A169F0"/>
    <w:rsid w:val="00A17650"/>
    <w:rsid w:val="00A213CE"/>
    <w:rsid w:val="00A2169A"/>
    <w:rsid w:val="00A218D1"/>
    <w:rsid w:val="00A22152"/>
    <w:rsid w:val="00A2263D"/>
    <w:rsid w:val="00A22916"/>
    <w:rsid w:val="00A22CEF"/>
    <w:rsid w:val="00A23A07"/>
    <w:rsid w:val="00A24147"/>
    <w:rsid w:val="00A24A32"/>
    <w:rsid w:val="00A2515D"/>
    <w:rsid w:val="00A3016B"/>
    <w:rsid w:val="00A306EF"/>
    <w:rsid w:val="00A30D29"/>
    <w:rsid w:val="00A30F49"/>
    <w:rsid w:val="00A33473"/>
    <w:rsid w:val="00A344FF"/>
    <w:rsid w:val="00A34D0B"/>
    <w:rsid w:val="00A34D6F"/>
    <w:rsid w:val="00A35A17"/>
    <w:rsid w:val="00A35E5C"/>
    <w:rsid w:val="00A35FDC"/>
    <w:rsid w:val="00A37578"/>
    <w:rsid w:val="00A408F2"/>
    <w:rsid w:val="00A417BB"/>
    <w:rsid w:val="00A43306"/>
    <w:rsid w:val="00A43D9F"/>
    <w:rsid w:val="00A440EB"/>
    <w:rsid w:val="00A45490"/>
    <w:rsid w:val="00A4560B"/>
    <w:rsid w:val="00A45A92"/>
    <w:rsid w:val="00A45BA7"/>
    <w:rsid w:val="00A46779"/>
    <w:rsid w:val="00A47473"/>
    <w:rsid w:val="00A47A6A"/>
    <w:rsid w:val="00A50302"/>
    <w:rsid w:val="00A50B8E"/>
    <w:rsid w:val="00A5130F"/>
    <w:rsid w:val="00A52270"/>
    <w:rsid w:val="00A52702"/>
    <w:rsid w:val="00A5479F"/>
    <w:rsid w:val="00A55869"/>
    <w:rsid w:val="00A55AA0"/>
    <w:rsid w:val="00A55F52"/>
    <w:rsid w:val="00A5727F"/>
    <w:rsid w:val="00A57A16"/>
    <w:rsid w:val="00A57A1F"/>
    <w:rsid w:val="00A605E7"/>
    <w:rsid w:val="00A60614"/>
    <w:rsid w:val="00A608B6"/>
    <w:rsid w:val="00A61250"/>
    <w:rsid w:val="00A61297"/>
    <w:rsid w:val="00A61870"/>
    <w:rsid w:val="00A61AC3"/>
    <w:rsid w:val="00A61B27"/>
    <w:rsid w:val="00A62218"/>
    <w:rsid w:val="00A623CA"/>
    <w:rsid w:val="00A62990"/>
    <w:rsid w:val="00A641D0"/>
    <w:rsid w:val="00A64392"/>
    <w:rsid w:val="00A6550F"/>
    <w:rsid w:val="00A65649"/>
    <w:rsid w:val="00A70282"/>
    <w:rsid w:val="00A70B4B"/>
    <w:rsid w:val="00A72243"/>
    <w:rsid w:val="00A72524"/>
    <w:rsid w:val="00A7287D"/>
    <w:rsid w:val="00A73E7F"/>
    <w:rsid w:val="00A74386"/>
    <w:rsid w:val="00A7740F"/>
    <w:rsid w:val="00A80E66"/>
    <w:rsid w:val="00A81F12"/>
    <w:rsid w:val="00A82928"/>
    <w:rsid w:val="00A843A5"/>
    <w:rsid w:val="00A8679E"/>
    <w:rsid w:val="00A86F5C"/>
    <w:rsid w:val="00A8778A"/>
    <w:rsid w:val="00A9284F"/>
    <w:rsid w:val="00A930F5"/>
    <w:rsid w:val="00A96052"/>
    <w:rsid w:val="00A9629A"/>
    <w:rsid w:val="00A965AF"/>
    <w:rsid w:val="00A96B3C"/>
    <w:rsid w:val="00A973A6"/>
    <w:rsid w:val="00AA04E6"/>
    <w:rsid w:val="00AA07AC"/>
    <w:rsid w:val="00AA07F4"/>
    <w:rsid w:val="00AA11C0"/>
    <w:rsid w:val="00AA2413"/>
    <w:rsid w:val="00AA2D81"/>
    <w:rsid w:val="00AA3D72"/>
    <w:rsid w:val="00AA500F"/>
    <w:rsid w:val="00AA6CC4"/>
    <w:rsid w:val="00AB250E"/>
    <w:rsid w:val="00AB3DAA"/>
    <w:rsid w:val="00AB49CB"/>
    <w:rsid w:val="00AB6B52"/>
    <w:rsid w:val="00AC042D"/>
    <w:rsid w:val="00AC0558"/>
    <w:rsid w:val="00AC093F"/>
    <w:rsid w:val="00AC18AD"/>
    <w:rsid w:val="00AC2CF6"/>
    <w:rsid w:val="00AC39E3"/>
    <w:rsid w:val="00AC4E48"/>
    <w:rsid w:val="00AC618F"/>
    <w:rsid w:val="00AC6B66"/>
    <w:rsid w:val="00AC7700"/>
    <w:rsid w:val="00AC7B7D"/>
    <w:rsid w:val="00AD00D3"/>
    <w:rsid w:val="00AD06CF"/>
    <w:rsid w:val="00AD0BC5"/>
    <w:rsid w:val="00AD15C0"/>
    <w:rsid w:val="00AD247C"/>
    <w:rsid w:val="00AD27FB"/>
    <w:rsid w:val="00AD33E9"/>
    <w:rsid w:val="00AD3732"/>
    <w:rsid w:val="00AD3B13"/>
    <w:rsid w:val="00AD3B64"/>
    <w:rsid w:val="00AD4442"/>
    <w:rsid w:val="00AD45D2"/>
    <w:rsid w:val="00AD5E64"/>
    <w:rsid w:val="00AD6DDF"/>
    <w:rsid w:val="00AD7156"/>
    <w:rsid w:val="00AD7DA2"/>
    <w:rsid w:val="00AE0651"/>
    <w:rsid w:val="00AE2FB3"/>
    <w:rsid w:val="00AE31D9"/>
    <w:rsid w:val="00AE3667"/>
    <w:rsid w:val="00AE61DF"/>
    <w:rsid w:val="00AE78F4"/>
    <w:rsid w:val="00AF0291"/>
    <w:rsid w:val="00AF1A8B"/>
    <w:rsid w:val="00AF2123"/>
    <w:rsid w:val="00AF2340"/>
    <w:rsid w:val="00AF2421"/>
    <w:rsid w:val="00AF3F1C"/>
    <w:rsid w:val="00AF4C08"/>
    <w:rsid w:val="00AF52D2"/>
    <w:rsid w:val="00AF599C"/>
    <w:rsid w:val="00AF681E"/>
    <w:rsid w:val="00B003A3"/>
    <w:rsid w:val="00B01545"/>
    <w:rsid w:val="00B018A4"/>
    <w:rsid w:val="00B0329F"/>
    <w:rsid w:val="00B03C2E"/>
    <w:rsid w:val="00B03E2C"/>
    <w:rsid w:val="00B05BD6"/>
    <w:rsid w:val="00B07611"/>
    <w:rsid w:val="00B1089A"/>
    <w:rsid w:val="00B11DE4"/>
    <w:rsid w:val="00B120CC"/>
    <w:rsid w:val="00B17E18"/>
    <w:rsid w:val="00B204CE"/>
    <w:rsid w:val="00B23A6B"/>
    <w:rsid w:val="00B23D05"/>
    <w:rsid w:val="00B24466"/>
    <w:rsid w:val="00B2449E"/>
    <w:rsid w:val="00B259AE"/>
    <w:rsid w:val="00B27356"/>
    <w:rsid w:val="00B27584"/>
    <w:rsid w:val="00B27F0B"/>
    <w:rsid w:val="00B30F4B"/>
    <w:rsid w:val="00B315B3"/>
    <w:rsid w:val="00B31B57"/>
    <w:rsid w:val="00B322BD"/>
    <w:rsid w:val="00B348B1"/>
    <w:rsid w:val="00B34A37"/>
    <w:rsid w:val="00B401B3"/>
    <w:rsid w:val="00B40413"/>
    <w:rsid w:val="00B40475"/>
    <w:rsid w:val="00B41DEF"/>
    <w:rsid w:val="00B43963"/>
    <w:rsid w:val="00B4424C"/>
    <w:rsid w:val="00B44936"/>
    <w:rsid w:val="00B44F2E"/>
    <w:rsid w:val="00B45927"/>
    <w:rsid w:val="00B46AAB"/>
    <w:rsid w:val="00B4764E"/>
    <w:rsid w:val="00B50E72"/>
    <w:rsid w:val="00B51BC4"/>
    <w:rsid w:val="00B54135"/>
    <w:rsid w:val="00B5482A"/>
    <w:rsid w:val="00B55829"/>
    <w:rsid w:val="00B55B24"/>
    <w:rsid w:val="00B57385"/>
    <w:rsid w:val="00B57774"/>
    <w:rsid w:val="00B64627"/>
    <w:rsid w:val="00B64C3C"/>
    <w:rsid w:val="00B667E9"/>
    <w:rsid w:val="00B66875"/>
    <w:rsid w:val="00B6790F"/>
    <w:rsid w:val="00B7008B"/>
    <w:rsid w:val="00B70959"/>
    <w:rsid w:val="00B71B24"/>
    <w:rsid w:val="00B721BE"/>
    <w:rsid w:val="00B73CA6"/>
    <w:rsid w:val="00B74569"/>
    <w:rsid w:val="00B75BD6"/>
    <w:rsid w:val="00B76173"/>
    <w:rsid w:val="00B76F1E"/>
    <w:rsid w:val="00B77817"/>
    <w:rsid w:val="00B8013C"/>
    <w:rsid w:val="00B8025B"/>
    <w:rsid w:val="00B8054F"/>
    <w:rsid w:val="00B827E4"/>
    <w:rsid w:val="00B828DF"/>
    <w:rsid w:val="00B82ADB"/>
    <w:rsid w:val="00B83242"/>
    <w:rsid w:val="00B83897"/>
    <w:rsid w:val="00B83CBD"/>
    <w:rsid w:val="00B83F4F"/>
    <w:rsid w:val="00B85336"/>
    <w:rsid w:val="00B86078"/>
    <w:rsid w:val="00B86A34"/>
    <w:rsid w:val="00B871DA"/>
    <w:rsid w:val="00B910C2"/>
    <w:rsid w:val="00B942A5"/>
    <w:rsid w:val="00B95F11"/>
    <w:rsid w:val="00B973C6"/>
    <w:rsid w:val="00BA0B97"/>
    <w:rsid w:val="00BA19D0"/>
    <w:rsid w:val="00BA1C53"/>
    <w:rsid w:val="00BA2481"/>
    <w:rsid w:val="00BA2DBC"/>
    <w:rsid w:val="00BA332F"/>
    <w:rsid w:val="00BA4233"/>
    <w:rsid w:val="00BA5199"/>
    <w:rsid w:val="00BA55B0"/>
    <w:rsid w:val="00BA6AF0"/>
    <w:rsid w:val="00BA6D88"/>
    <w:rsid w:val="00BA753B"/>
    <w:rsid w:val="00BA79C4"/>
    <w:rsid w:val="00BB0E5B"/>
    <w:rsid w:val="00BB1502"/>
    <w:rsid w:val="00BB5937"/>
    <w:rsid w:val="00BC0C14"/>
    <w:rsid w:val="00BC16C1"/>
    <w:rsid w:val="00BC1A16"/>
    <w:rsid w:val="00BC1AB8"/>
    <w:rsid w:val="00BC2193"/>
    <w:rsid w:val="00BC2952"/>
    <w:rsid w:val="00BC29CF"/>
    <w:rsid w:val="00BC2CC8"/>
    <w:rsid w:val="00BC35AC"/>
    <w:rsid w:val="00BC36E9"/>
    <w:rsid w:val="00BC4A1A"/>
    <w:rsid w:val="00BC4AF3"/>
    <w:rsid w:val="00BC4C10"/>
    <w:rsid w:val="00BC4DCE"/>
    <w:rsid w:val="00BC5236"/>
    <w:rsid w:val="00BC6FF0"/>
    <w:rsid w:val="00BC7477"/>
    <w:rsid w:val="00BC78F3"/>
    <w:rsid w:val="00BD08FA"/>
    <w:rsid w:val="00BD0C1F"/>
    <w:rsid w:val="00BD2629"/>
    <w:rsid w:val="00BD3F37"/>
    <w:rsid w:val="00BD4821"/>
    <w:rsid w:val="00BD495A"/>
    <w:rsid w:val="00BD5301"/>
    <w:rsid w:val="00BD630A"/>
    <w:rsid w:val="00BD71A9"/>
    <w:rsid w:val="00BD733A"/>
    <w:rsid w:val="00BE02B1"/>
    <w:rsid w:val="00BE11A4"/>
    <w:rsid w:val="00BE14CE"/>
    <w:rsid w:val="00BE22C1"/>
    <w:rsid w:val="00BE4A2E"/>
    <w:rsid w:val="00BE55B1"/>
    <w:rsid w:val="00BE5CE1"/>
    <w:rsid w:val="00BE5FD1"/>
    <w:rsid w:val="00BE6F7E"/>
    <w:rsid w:val="00BE772E"/>
    <w:rsid w:val="00BE79CD"/>
    <w:rsid w:val="00BF0DA8"/>
    <w:rsid w:val="00BF18DE"/>
    <w:rsid w:val="00BF2325"/>
    <w:rsid w:val="00BF2EE6"/>
    <w:rsid w:val="00BF5F5A"/>
    <w:rsid w:val="00BF62A5"/>
    <w:rsid w:val="00BF6AD3"/>
    <w:rsid w:val="00BF7EBC"/>
    <w:rsid w:val="00C01F9B"/>
    <w:rsid w:val="00C0252F"/>
    <w:rsid w:val="00C0289B"/>
    <w:rsid w:val="00C02DFE"/>
    <w:rsid w:val="00C03A69"/>
    <w:rsid w:val="00C05B15"/>
    <w:rsid w:val="00C106B0"/>
    <w:rsid w:val="00C1255B"/>
    <w:rsid w:val="00C12596"/>
    <w:rsid w:val="00C136A3"/>
    <w:rsid w:val="00C1444C"/>
    <w:rsid w:val="00C146DA"/>
    <w:rsid w:val="00C14918"/>
    <w:rsid w:val="00C16DC6"/>
    <w:rsid w:val="00C21CFB"/>
    <w:rsid w:val="00C21DDA"/>
    <w:rsid w:val="00C2324B"/>
    <w:rsid w:val="00C2425C"/>
    <w:rsid w:val="00C26787"/>
    <w:rsid w:val="00C275F5"/>
    <w:rsid w:val="00C27D88"/>
    <w:rsid w:val="00C27E6C"/>
    <w:rsid w:val="00C27F0F"/>
    <w:rsid w:val="00C308E0"/>
    <w:rsid w:val="00C3408E"/>
    <w:rsid w:val="00C35088"/>
    <w:rsid w:val="00C3585E"/>
    <w:rsid w:val="00C364D6"/>
    <w:rsid w:val="00C36554"/>
    <w:rsid w:val="00C36B5F"/>
    <w:rsid w:val="00C36CBC"/>
    <w:rsid w:val="00C371E2"/>
    <w:rsid w:val="00C3733C"/>
    <w:rsid w:val="00C37972"/>
    <w:rsid w:val="00C40D66"/>
    <w:rsid w:val="00C40EFC"/>
    <w:rsid w:val="00C430C8"/>
    <w:rsid w:val="00C4310F"/>
    <w:rsid w:val="00C4362C"/>
    <w:rsid w:val="00C437CB"/>
    <w:rsid w:val="00C47359"/>
    <w:rsid w:val="00C477EF"/>
    <w:rsid w:val="00C508B1"/>
    <w:rsid w:val="00C513E9"/>
    <w:rsid w:val="00C5142D"/>
    <w:rsid w:val="00C517B7"/>
    <w:rsid w:val="00C52F4A"/>
    <w:rsid w:val="00C55CD1"/>
    <w:rsid w:val="00C569B3"/>
    <w:rsid w:val="00C572C5"/>
    <w:rsid w:val="00C6068F"/>
    <w:rsid w:val="00C61074"/>
    <w:rsid w:val="00C61D30"/>
    <w:rsid w:val="00C61F45"/>
    <w:rsid w:val="00C63384"/>
    <w:rsid w:val="00C637EB"/>
    <w:rsid w:val="00C64454"/>
    <w:rsid w:val="00C64AB4"/>
    <w:rsid w:val="00C66853"/>
    <w:rsid w:val="00C708D0"/>
    <w:rsid w:val="00C70E9A"/>
    <w:rsid w:val="00C723FA"/>
    <w:rsid w:val="00C7250C"/>
    <w:rsid w:val="00C7295B"/>
    <w:rsid w:val="00C774F0"/>
    <w:rsid w:val="00C80898"/>
    <w:rsid w:val="00C812DF"/>
    <w:rsid w:val="00C84191"/>
    <w:rsid w:val="00C8492C"/>
    <w:rsid w:val="00C852CB"/>
    <w:rsid w:val="00C8543D"/>
    <w:rsid w:val="00C90957"/>
    <w:rsid w:val="00C90F90"/>
    <w:rsid w:val="00C9205D"/>
    <w:rsid w:val="00C92599"/>
    <w:rsid w:val="00C93937"/>
    <w:rsid w:val="00C93A0D"/>
    <w:rsid w:val="00C93A79"/>
    <w:rsid w:val="00C94825"/>
    <w:rsid w:val="00C949EE"/>
    <w:rsid w:val="00C94E74"/>
    <w:rsid w:val="00C9523A"/>
    <w:rsid w:val="00C9659A"/>
    <w:rsid w:val="00C97E59"/>
    <w:rsid w:val="00CA006E"/>
    <w:rsid w:val="00CA01EF"/>
    <w:rsid w:val="00CA070B"/>
    <w:rsid w:val="00CA2D52"/>
    <w:rsid w:val="00CA4B73"/>
    <w:rsid w:val="00CA5C47"/>
    <w:rsid w:val="00CA5E81"/>
    <w:rsid w:val="00CA6352"/>
    <w:rsid w:val="00CA7B6F"/>
    <w:rsid w:val="00CB0055"/>
    <w:rsid w:val="00CB0BB8"/>
    <w:rsid w:val="00CB108E"/>
    <w:rsid w:val="00CB13E2"/>
    <w:rsid w:val="00CB38D0"/>
    <w:rsid w:val="00CB38F4"/>
    <w:rsid w:val="00CB3C9F"/>
    <w:rsid w:val="00CB4DD5"/>
    <w:rsid w:val="00CB595B"/>
    <w:rsid w:val="00CB7C89"/>
    <w:rsid w:val="00CC1399"/>
    <w:rsid w:val="00CC144B"/>
    <w:rsid w:val="00CC17D2"/>
    <w:rsid w:val="00CC226B"/>
    <w:rsid w:val="00CC2759"/>
    <w:rsid w:val="00CC4626"/>
    <w:rsid w:val="00CC5971"/>
    <w:rsid w:val="00CD0CD5"/>
    <w:rsid w:val="00CD156B"/>
    <w:rsid w:val="00CD2A7E"/>
    <w:rsid w:val="00CD2DC2"/>
    <w:rsid w:val="00CD3517"/>
    <w:rsid w:val="00CD3BF2"/>
    <w:rsid w:val="00CD54F0"/>
    <w:rsid w:val="00CD5DC8"/>
    <w:rsid w:val="00CD74EF"/>
    <w:rsid w:val="00CE16E9"/>
    <w:rsid w:val="00CE2469"/>
    <w:rsid w:val="00CE2593"/>
    <w:rsid w:val="00CE659F"/>
    <w:rsid w:val="00CF113A"/>
    <w:rsid w:val="00CF273D"/>
    <w:rsid w:val="00CF34CD"/>
    <w:rsid w:val="00CF49E1"/>
    <w:rsid w:val="00CF62B4"/>
    <w:rsid w:val="00CF6474"/>
    <w:rsid w:val="00CF6BE9"/>
    <w:rsid w:val="00CF7205"/>
    <w:rsid w:val="00CF7F06"/>
    <w:rsid w:val="00D007DE"/>
    <w:rsid w:val="00D010D1"/>
    <w:rsid w:val="00D02DE8"/>
    <w:rsid w:val="00D06D65"/>
    <w:rsid w:val="00D10F87"/>
    <w:rsid w:val="00D11D13"/>
    <w:rsid w:val="00D12723"/>
    <w:rsid w:val="00D12CE7"/>
    <w:rsid w:val="00D14695"/>
    <w:rsid w:val="00D14C1A"/>
    <w:rsid w:val="00D15902"/>
    <w:rsid w:val="00D15ACF"/>
    <w:rsid w:val="00D16168"/>
    <w:rsid w:val="00D1656A"/>
    <w:rsid w:val="00D17183"/>
    <w:rsid w:val="00D21282"/>
    <w:rsid w:val="00D214C8"/>
    <w:rsid w:val="00D229DE"/>
    <w:rsid w:val="00D22A6E"/>
    <w:rsid w:val="00D23253"/>
    <w:rsid w:val="00D24022"/>
    <w:rsid w:val="00D24B5D"/>
    <w:rsid w:val="00D24C50"/>
    <w:rsid w:val="00D256CD"/>
    <w:rsid w:val="00D26BF7"/>
    <w:rsid w:val="00D303C3"/>
    <w:rsid w:val="00D3215F"/>
    <w:rsid w:val="00D327D0"/>
    <w:rsid w:val="00D32B79"/>
    <w:rsid w:val="00D33055"/>
    <w:rsid w:val="00D3420F"/>
    <w:rsid w:val="00D343D5"/>
    <w:rsid w:val="00D348AF"/>
    <w:rsid w:val="00D34E0A"/>
    <w:rsid w:val="00D35082"/>
    <w:rsid w:val="00D35105"/>
    <w:rsid w:val="00D36BEA"/>
    <w:rsid w:val="00D41701"/>
    <w:rsid w:val="00D41CC5"/>
    <w:rsid w:val="00D421F3"/>
    <w:rsid w:val="00D436BF"/>
    <w:rsid w:val="00D44343"/>
    <w:rsid w:val="00D45077"/>
    <w:rsid w:val="00D45768"/>
    <w:rsid w:val="00D4611B"/>
    <w:rsid w:val="00D461AC"/>
    <w:rsid w:val="00D4624D"/>
    <w:rsid w:val="00D5041F"/>
    <w:rsid w:val="00D50BAC"/>
    <w:rsid w:val="00D51CAC"/>
    <w:rsid w:val="00D5264F"/>
    <w:rsid w:val="00D52BA9"/>
    <w:rsid w:val="00D52C73"/>
    <w:rsid w:val="00D53C58"/>
    <w:rsid w:val="00D544D0"/>
    <w:rsid w:val="00D54BE5"/>
    <w:rsid w:val="00D553CF"/>
    <w:rsid w:val="00D5715E"/>
    <w:rsid w:val="00D5779E"/>
    <w:rsid w:val="00D60BE6"/>
    <w:rsid w:val="00D60CB5"/>
    <w:rsid w:val="00D60DB7"/>
    <w:rsid w:val="00D61F08"/>
    <w:rsid w:val="00D626B1"/>
    <w:rsid w:val="00D636A1"/>
    <w:rsid w:val="00D65090"/>
    <w:rsid w:val="00D6537E"/>
    <w:rsid w:val="00D666B5"/>
    <w:rsid w:val="00D6726F"/>
    <w:rsid w:val="00D67AD5"/>
    <w:rsid w:val="00D70C95"/>
    <w:rsid w:val="00D70DAA"/>
    <w:rsid w:val="00D7152D"/>
    <w:rsid w:val="00D7177F"/>
    <w:rsid w:val="00D7322E"/>
    <w:rsid w:val="00D7362E"/>
    <w:rsid w:val="00D740B5"/>
    <w:rsid w:val="00D74BD8"/>
    <w:rsid w:val="00D75379"/>
    <w:rsid w:val="00D754A5"/>
    <w:rsid w:val="00D768B0"/>
    <w:rsid w:val="00D777BF"/>
    <w:rsid w:val="00D77955"/>
    <w:rsid w:val="00D77F48"/>
    <w:rsid w:val="00D80991"/>
    <w:rsid w:val="00D80FB8"/>
    <w:rsid w:val="00D8276B"/>
    <w:rsid w:val="00D82909"/>
    <w:rsid w:val="00D85773"/>
    <w:rsid w:val="00D867DB"/>
    <w:rsid w:val="00D86BD9"/>
    <w:rsid w:val="00D9032D"/>
    <w:rsid w:val="00D90F42"/>
    <w:rsid w:val="00D9105C"/>
    <w:rsid w:val="00D917C1"/>
    <w:rsid w:val="00D9182D"/>
    <w:rsid w:val="00D92957"/>
    <w:rsid w:val="00D93790"/>
    <w:rsid w:val="00D95126"/>
    <w:rsid w:val="00D96DB9"/>
    <w:rsid w:val="00DA0A62"/>
    <w:rsid w:val="00DA1BA7"/>
    <w:rsid w:val="00DA37BF"/>
    <w:rsid w:val="00DA49CB"/>
    <w:rsid w:val="00DA7657"/>
    <w:rsid w:val="00DB073F"/>
    <w:rsid w:val="00DB07D7"/>
    <w:rsid w:val="00DB1D65"/>
    <w:rsid w:val="00DB2249"/>
    <w:rsid w:val="00DB48FC"/>
    <w:rsid w:val="00DB50C0"/>
    <w:rsid w:val="00DC1A9D"/>
    <w:rsid w:val="00DC50DE"/>
    <w:rsid w:val="00DC606D"/>
    <w:rsid w:val="00DC6086"/>
    <w:rsid w:val="00DC6158"/>
    <w:rsid w:val="00DC669C"/>
    <w:rsid w:val="00DC6C5A"/>
    <w:rsid w:val="00DD0B26"/>
    <w:rsid w:val="00DD187A"/>
    <w:rsid w:val="00DD1BC6"/>
    <w:rsid w:val="00DD1DE5"/>
    <w:rsid w:val="00DD1F47"/>
    <w:rsid w:val="00DD2D4B"/>
    <w:rsid w:val="00DD4373"/>
    <w:rsid w:val="00DD506D"/>
    <w:rsid w:val="00DD58D9"/>
    <w:rsid w:val="00DD6EC0"/>
    <w:rsid w:val="00DD7A68"/>
    <w:rsid w:val="00DD7CFD"/>
    <w:rsid w:val="00DE0ADA"/>
    <w:rsid w:val="00DE1814"/>
    <w:rsid w:val="00DE2A9D"/>
    <w:rsid w:val="00DE326A"/>
    <w:rsid w:val="00DE3A6D"/>
    <w:rsid w:val="00DE3A80"/>
    <w:rsid w:val="00DE48A2"/>
    <w:rsid w:val="00DE49DE"/>
    <w:rsid w:val="00DE549A"/>
    <w:rsid w:val="00DE55FF"/>
    <w:rsid w:val="00DE7641"/>
    <w:rsid w:val="00DF17BA"/>
    <w:rsid w:val="00DF2157"/>
    <w:rsid w:val="00DF4AB0"/>
    <w:rsid w:val="00DF4F33"/>
    <w:rsid w:val="00DF5672"/>
    <w:rsid w:val="00DF5D00"/>
    <w:rsid w:val="00DF5E19"/>
    <w:rsid w:val="00DF74C2"/>
    <w:rsid w:val="00DF7C46"/>
    <w:rsid w:val="00E00CBF"/>
    <w:rsid w:val="00E01B95"/>
    <w:rsid w:val="00E0399A"/>
    <w:rsid w:val="00E051A1"/>
    <w:rsid w:val="00E06BFD"/>
    <w:rsid w:val="00E06D78"/>
    <w:rsid w:val="00E10126"/>
    <w:rsid w:val="00E11017"/>
    <w:rsid w:val="00E11CEB"/>
    <w:rsid w:val="00E13F8E"/>
    <w:rsid w:val="00E1447E"/>
    <w:rsid w:val="00E14EA9"/>
    <w:rsid w:val="00E1590B"/>
    <w:rsid w:val="00E15B79"/>
    <w:rsid w:val="00E175F7"/>
    <w:rsid w:val="00E17704"/>
    <w:rsid w:val="00E17AE7"/>
    <w:rsid w:val="00E20D7E"/>
    <w:rsid w:val="00E27A77"/>
    <w:rsid w:val="00E27B39"/>
    <w:rsid w:val="00E300C0"/>
    <w:rsid w:val="00E3065E"/>
    <w:rsid w:val="00E3089E"/>
    <w:rsid w:val="00E31300"/>
    <w:rsid w:val="00E32A6E"/>
    <w:rsid w:val="00E32AD6"/>
    <w:rsid w:val="00E33C77"/>
    <w:rsid w:val="00E340B1"/>
    <w:rsid w:val="00E346AB"/>
    <w:rsid w:val="00E35C87"/>
    <w:rsid w:val="00E3687C"/>
    <w:rsid w:val="00E3725F"/>
    <w:rsid w:val="00E40E19"/>
    <w:rsid w:val="00E41662"/>
    <w:rsid w:val="00E4251F"/>
    <w:rsid w:val="00E4293D"/>
    <w:rsid w:val="00E42E16"/>
    <w:rsid w:val="00E43ABC"/>
    <w:rsid w:val="00E43C10"/>
    <w:rsid w:val="00E43DA3"/>
    <w:rsid w:val="00E44960"/>
    <w:rsid w:val="00E44A9A"/>
    <w:rsid w:val="00E46B76"/>
    <w:rsid w:val="00E46D9D"/>
    <w:rsid w:val="00E4729B"/>
    <w:rsid w:val="00E5089E"/>
    <w:rsid w:val="00E53063"/>
    <w:rsid w:val="00E537EA"/>
    <w:rsid w:val="00E54B0D"/>
    <w:rsid w:val="00E55E79"/>
    <w:rsid w:val="00E575DD"/>
    <w:rsid w:val="00E576FE"/>
    <w:rsid w:val="00E57740"/>
    <w:rsid w:val="00E6060F"/>
    <w:rsid w:val="00E62A32"/>
    <w:rsid w:val="00E63732"/>
    <w:rsid w:val="00E63CF3"/>
    <w:rsid w:val="00E63F01"/>
    <w:rsid w:val="00E64761"/>
    <w:rsid w:val="00E659EB"/>
    <w:rsid w:val="00E66157"/>
    <w:rsid w:val="00E66385"/>
    <w:rsid w:val="00E66B76"/>
    <w:rsid w:val="00E670B6"/>
    <w:rsid w:val="00E671CD"/>
    <w:rsid w:val="00E673EC"/>
    <w:rsid w:val="00E67C2A"/>
    <w:rsid w:val="00E708DB"/>
    <w:rsid w:val="00E7171C"/>
    <w:rsid w:val="00E722EE"/>
    <w:rsid w:val="00E729F8"/>
    <w:rsid w:val="00E73959"/>
    <w:rsid w:val="00E73F84"/>
    <w:rsid w:val="00E74C8A"/>
    <w:rsid w:val="00E76D2C"/>
    <w:rsid w:val="00E77679"/>
    <w:rsid w:val="00E77A6A"/>
    <w:rsid w:val="00E818F8"/>
    <w:rsid w:val="00E8388E"/>
    <w:rsid w:val="00E84874"/>
    <w:rsid w:val="00E84C85"/>
    <w:rsid w:val="00E853AA"/>
    <w:rsid w:val="00E85797"/>
    <w:rsid w:val="00E8598A"/>
    <w:rsid w:val="00E86031"/>
    <w:rsid w:val="00E8653D"/>
    <w:rsid w:val="00E8748B"/>
    <w:rsid w:val="00E902CC"/>
    <w:rsid w:val="00E91310"/>
    <w:rsid w:val="00E9169B"/>
    <w:rsid w:val="00E926F6"/>
    <w:rsid w:val="00E92AA7"/>
    <w:rsid w:val="00E92D67"/>
    <w:rsid w:val="00E957EF"/>
    <w:rsid w:val="00E95B13"/>
    <w:rsid w:val="00E96374"/>
    <w:rsid w:val="00E96C10"/>
    <w:rsid w:val="00E9755D"/>
    <w:rsid w:val="00EA2551"/>
    <w:rsid w:val="00EA2881"/>
    <w:rsid w:val="00EA30ED"/>
    <w:rsid w:val="00EA35E2"/>
    <w:rsid w:val="00EA3EAF"/>
    <w:rsid w:val="00EA4C1B"/>
    <w:rsid w:val="00EA511C"/>
    <w:rsid w:val="00EA5128"/>
    <w:rsid w:val="00EA5B19"/>
    <w:rsid w:val="00EA6461"/>
    <w:rsid w:val="00EA683C"/>
    <w:rsid w:val="00EA7493"/>
    <w:rsid w:val="00EB06DF"/>
    <w:rsid w:val="00EB22C4"/>
    <w:rsid w:val="00EB25A1"/>
    <w:rsid w:val="00EB2C88"/>
    <w:rsid w:val="00EB4889"/>
    <w:rsid w:val="00EB4E14"/>
    <w:rsid w:val="00EB52D3"/>
    <w:rsid w:val="00EB5DF4"/>
    <w:rsid w:val="00EB708C"/>
    <w:rsid w:val="00EC06BB"/>
    <w:rsid w:val="00EC17F9"/>
    <w:rsid w:val="00EC1A4D"/>
    <w:rsid w:val="00EC238B"/>
    <w:rsid w:val="00EC37D8"/>
    <w:rsid w:val="00EC4B35"/>
    <w:rsid w:val="00EC4BC2"/>
    <w:rsid w:val="00EC746F"/>
    <w:rsid w:val="00ED164B"/>
    <w:rsid w:val="00ED166C"/>
    <w:rsid w:val="00ED2359"/>
    <w:rsid w:val="00ED3389"/>
    <w:rsid w:val="00ED3566"/>
    <w:rsid w:val="00ED4B36"/>
    <w:rsid w:val="00ED4BEB"/>
    <w:rsid w:val="00ED52AB"/>
    <w:rsid w:val="00ED5F9B"/>
    <w:rsid w:val="00ED61E0"/>
    <w:rsid w:val="00ED62B1"/>
    <w:rsid w:val="00ED6766"/>
    <w:rsid w:val="00ED6BEB"/>
    <w:rsid w:val="00ED7E0B"/>
    <w:rsid w:val="00EE0CB3"/>
    <w:rsid w:val="00EE4826"/>
    <w:rsid w:val="00EE518E"/>
    <w:rsid w:val="00EE562C"/>
    <w:rsid w:val="00EE65EF"/>
    <w:rsid w:val="00EE6B46"/>
    <w:rsid w:val="00EE7795"/>
    <w:rsid w:val="00EF00BC"/>
    <w:rsid w:val="00EF08D1"/>
    <w:rsid w:val="00EF1E42"/>
    <w:rsid w:val="00EF50AA"/>
    <w:rsid w:val="00EF55DF"/>
    <w:rsid w:val="00EF5864"/>
    <w:rsid w:val="00EF6E98"/>
    <w:rsid w:val="00EF76BE"/>
    <w:rsid w:val="00F017AB"/>
    <w:rsid w:val="00F0210B"/>
    <w:rsid w:val="00F053D8"/>
    <w:rsid w:val="00F05EEC"/>
    <w:rsid w:val="00F079A4"/>
    <w:rsid w:val="00F103AE"/>
    <w:rsid w:val="00F10D59"/>
    <w:rsid w:val="00F11112"/>
    <w:rsid w:val="00F11F3A"/>
    <w:rsid w:val="00F13706"/>
    <w:rsid w:val="00F15D9B"/>
    <w:rsid w:val="00F161B9"/>
    <w:rsid w:val="00F162D2"/>
    <w:rsid w:val="00F16400"/>
    <w:rsid w:val="00F166B1"/>
    <w:rsid w:val="00F16BF9"/>
    <w:rsid w:val="00F170C9"/>
    <w:rsid w:val="00F211A3"/>
    <w:rsid w:val="00F21E88"/>
    <w:rsid w:val="00F22E30"/>
    <w:rsid w:val="00F23F2C"/>
    <w:rsid w:val="00F2442B"/>
    <w:rsid w:val="00F24749"/>
    <w:rsid w:val="00F24D65"/>
    <w:rsid w:val="00F24FB3"/>
    <w:rsid w:val="00F25136"/>
    <w:rsid w:val="00F26928"/>
    <w:rsid w:val="00F27A68"/>
    <w:rsid w:val="00F304AA"/>
    <w:rsid w:val="00F32111"/>
    <w:rsid w:val="00F33E4A"/>
    <w:rsid w:val="00F41586"/>
    <w:rsid w:val="00F419F8"/>
    <w:rsid w:val="00F41B0C"/>
    <w:rsid w:val="00F42DA9"/>
    <w:rsid w:val="00F433F8"/>
    <w:rsid w:val="00F441AA"/>
    <w:rsid w:val="00F46325"/>
    <w:rsid w:val="00F4737C"/>
    <w:rsid w:val="00F475F2"/>
    <w:rsid w:val="00F53C7A"/>
    <w:rsid w:val="00F561C8"/>
    <w:rsid w:val="00F603BE"/>
    <w:rsid w:val="00F614AB"/>
    <w:rsid w:val="00F61D91"/>
    <w:rsid w:val="00F62E00"/>
    <w:rsid w:val="00F633CF"/>
    <w:rsid w:val="00F633E1"/>
    <w:rsid w:val="00F637A4"/>
    <w:rsid w:val="00F6423C"/>
    <w:rsid w:val="00F64634"/>
    <w:rsid w:val="00F6516F"/>
    <w:rsid w:val="00F65243"/>
    <w:rsid w:val="00F6562C"/>
    <w:rsid w:val="00F65F84"/>
    <w:rsid w:val="00F70BEF"/>
    <w:rsid w:val="00F718F4"/>
    <w:rsid w:val="00F7198F"/>
    <w:rsid w:val="00F75C66"/>
    <w:rsid w:val="00F7600D"/>
    <w:rsid w:val="00F76247"/>
    <w:rsid w:val="00F766A7"/>
    <w:rsid w:val="00F7732B"/>
    <w:rsid w:val="00F7735C"/>
    <w:rsid w:val="00F82634"/>
    <w:rsid w:val="00F832F8"/>
    <w:rsid w:val="00F83D86"/>
    <w:rsid w:val="00F848E4"/>
    <w:rsid w:val="00F85AE1"/>
    <w:rsid w:val="00F85D2E"/>
    <w:rsid w:val="00F86059"/>
    <w:rsid w:val="00F860DF"/>
    <w:rsid w:val="00F875B3"/>
    <w:rsid w:val="00F91874"/>
    <w:rsid w:val="00F91A32"/>
    <w:rsid w:val="00F921E5"/>
    <w:rsid w:val="00F92386"/>
    <w:rsid w:val="00F94F17"/>
    <w:rsid w:val="00F95379"/>
    <w:rsid w:val="00F953AD"/>
    <w:rsid w:val="00F958EF"/>
    <w:rsid w:val="00F962D0"/>
    <w:rsid w:val="00F97308"/>
    <w:rsid w:val="00FA1B19"/>
    <w:rsid w:val="00FA26E1"/>
    <w:rsid w:val="00FA2A68"/>
    <w:rsid w:val="00FA2BE2"/>
    <w:rsid w:val="00FA3251"/>
    <w:rsid w:val="00FA3955"/>
    <w:rsid w:val="00FA3FC8"/>
    <w:rsid w:val="00FA5AE1"/>
    <w:rsid w:val="00FA6912"/>
    <w:rsid w:val="00FA7DB5"/>
    <w:rsid w:val="00FB0087"/>
    <w:rsid w:val="00FB1169"/>
    <w:rsid w:val="00FB2376"/>
    <w:rsid w:val="00FB2867"/>
    <w:rsid w:val="00FB2E3E"/>
    <w:rsid w:val="00FB398C"/>
    <w:rsid w:val="00FB4035"/>
    <w:rsid w:val="00FB4454"/>
    <w:rsid w:val="00FB53A5"/>
    <w:rsid w:val="00FB60FE"/>
    <w:rsid w:val="00FB759B"/>
    <w:rsid w:val="00FB77D2"/>
    <w:rsid w:val="00FB799B"/>
    <w:rsid w:val="00FC17C2"/>
    <w:rsid w:val="00FC3007"/>
    <w:rsid w:val="00FC301F"/>
    <w:rsid w:val="00FC3956"/>
    <w:rsid w:val="00FC4299"/>
    <w:rsid w:val="00FC462E"/>
    <w:rsid w:val="00FC4695"/>
    <w:rsid w:val="00FC593F"/>
    <w:rsid w:val="00FC59CD"/>
    <w:rsid w:val="00FC6347"/>
    <w:rsid w:val="00FD0549"/>
    <w:rsid w:val="00FD0E8D"/>
    <w:rsid w:val="00FD1582"/>
    <w:rsid w:val="00FD25B2"/>
    <w:rsid w:val="00FD2DAB"/>
    <w:rsid w:val="00FD3242"/>
    <w:rsid w:val="00FD389F"/>
    <w:rsid w:val="00FD46C9"/>
    <w:rsid w:val="00FD5390"/>
    <w:rsid w:val="00FD5E31"/>
    <w:rsid w:val="00FD6683"/>
    <w:rsid w:val="00FD6800"/>
    <w:rsid w:val="00FD6C5B"/>
    <w:rsid w:val="00FD6DEB"/>
    <w:rsid w:val="00FD7EFA"/>
    <w:rsid w:val="00FE0CB1"/>
    <w:rsid w:val="00FE0F79"/>
    <w:rsid w:val="00FE1C9B"/>
    <w:rsid w:val="00FE1F1E"/>
    <w:rsid w:val="00FE3110"/>
    <w:rsid w:val="00FE3E9E"/>
    <w:rsid w:val="00FE45B4"/>
    <w:rsid w:val="00FE45F7"/>
    <w:rsid w:val="00FE4C63"/>
    <w:rsid w:val="00FE563B"/>
    <w:rsid w:val="00FE6280"/>
    <w:rsid w:val="00FE6461"/>
    <w:rsid w:val="00FE6916"/>
    <w:rsid w:val="00FF07DB"/>
    <w:rsid w:val="00FF1B49"/>
    <w:rsid w:val="00FF1B8A"/>
    <w:rsid w:val="00FF1F8F"/>
    <w:rsid w:val="00FF2176"/>
    <w:rsid w:val="00FF2D55"/>
    <w:rsid w:val="00FF34C9"/>
    <w:rsid w:val="00FF362D"/>
    <w:rsid w:val="00FF3A75"/>
    <w:rsid w:val="00FF4552"/>
    <w:rsid w:val="00FF4E21"/>
    <w:rsid w:val="00FF4EBE"/>
    <w:rsid w:val="00FF4EE2"/>
    <w:rsid w:val="00FF4F20"/>
    <w:rsid w:val="00FF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7970753"/>
  <w15:docId w15:val="{BA38971E-41CF-4891-B3CC-67AAD22A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</w:style>
  <w:style w:type="paragraph" w:styleId="Kop1">
    <w:name w:val="heading 1"/>
    <w:basedOn w:val="Standaard"/>
    <w:next w:val="Standa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Kop6">
    <w:name w:val="heading 6"/>
    <w:basedOn w:val="Standaard"/>
    <w:next w:val="Standaard"/>
    <w:pPr>
      <w:keepNext/>
      <w:keepLines/>
      <w:spacing w:before="200" w:after="40"/>
      <w:outlineLvl w:val="5"/>
    </w:pPr>
    <w:rPr>
      <w:b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before="480" w:after="120"/>
    </w:pPr>
    <w:rPr>
      <w:b/>
      <w:sz w:val="72"/>
      <w:szCs w:val="72"/>
    </w:rPr>
  </w:style>
  <w:style w:type="paragraph" w:styleId="Ondertitel">
    <w:name w:val="Subtitle"/>
    <w:basedOn w:val="Standaard"/>
    <w:next w:val="Standa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kstopmerking">
    <w:name w:val="annotation text"/>
    <w:basedOn w:val="Standaard"/>
    <w:link w:val="TekstopmerkingChar"/>
    <w:uiPriority w:val="99"/>
    <w:unhideWhenUsed/>
  </w:style>
  <w:style w:type="character" w:customStyle="1" w:styleId="TekstopmerkingChar">
    <w:name w:val="Tekst opmerking Char"/>
    <w:basedOn w:val="Standaardalinea-lettertype"/>
    <w:link w:val="Tekstopmerking"/>
    <w:uiPriority w:val="99"/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617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6173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7617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76173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534DD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34DDE"/>
    <w:rPr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34DDE"/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34DDE"/>
    <w:rPr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1F3BF1"/>
    <w:rPr>
      <w:color w:val="0000FF" w:themeColor="hyperlink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768B0"/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768B0"/>
  </w:style>
  <w:style w:type="character" w:styleId="Voetnootmarkering">
    <w:name w:val="footnote reference"/>
    <w:basedOn w:val="Standaardalinea-lettertype"/>
    <w:uiPriority w:val="99"/>
    <w:semiHidden/>
    <w:unhideWhenUsed/>
    <w:rsid w:val="00D768B0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870CB7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70CB7"/>
  </w:style>
  <w:style w:type="paragraph" w:styleId="Voettekst">
    <w:name w:val="footer"/>
    <w:basedOn w:val="Standaard"/>
    <w:link w:val="VoettekstChar"/>
    <w:uiPriority w:val="99"/>
    <w:unhideWhenUsed/>
    <w:rsid w:val="00870CB7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70CB7"/>
  </w:style>
  <w:style w:type="paragraph" w:styleId="Normaalweb">
    <w:name w:val="Normal (Web)"/>
    <w:basedOn w:val="Standaard"/>
    <w:link w:val="NormaalwebChar"/>
    <w:uiPriority w:val="99"/>
    <w:unhideWhenUsed/>
    <w:rsid w:val="007E4CA3"/>
    <w:pPr>
      <w:spacing w:before="100" w:beforeAutospacing="1" w:after="100" w:afterAutospacing="1"/>
    </w:pPr>
    <w:rPr>
      <w:sz w:val="24"/>
      <w:szCs w:val="24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616A1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0D4C45"/>
  </w:style>
  <w:style w:type="character" w:styleId="Nadruk">
    <w:name w:val="Emphasis"/>
    <w:basedOn w:val="Standaardalinea-lettertype"/>
    <w:uiPriority w:val="20"/>
    <w:qFormat/>
    <w:rsid w:val="0080563D"/>
    <w:rPr>
      <w:i/>
      <w:iCs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E92D67"/>
    <w:rPr>
      <w:rFonts w:ascii="Consolas" w:hAnsi="Consolas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E92D67"/>
    <w:rPr>
      <w:rFonts w:ascii="Consolas" w:hAnsi="Consolas"/>
    </w:rPr>
  </w:style>
  <w:style w:type="character" w:customStyle="1" w:styleId="y2iqfc">
    <w:name w:val="y2iqfc"/>
    <w:basedOn w:val="Standaardalinea-lettertype"/>
    <w:rsid w:val="004E25DE"/>
  </w:style>
  <w:style w:type="paragraph" w:styleId="Lijstalinea">
    <w:name w:val="List Paragraph"/>
    <w:basedOn w:val="Standaard"/>
    <w:uiPriority w:val="34"/>
    <w:qFormat/>
    <w:rsid w:val="00D327D0"/>
    <w:pPr>
      <w:ind w:left="720"/>
      <w:contextualSpacing/>
    </w:pPr>
  </w:style>
  <w:style w:type="paragraph" w:customStyle="1" w:styleId="EndNoteCategoryHeading">
    <w:name w:val="EndNote Category Heading"/>
    <w:basedOn w:val="Standaard"/>
    <w:link w:val="EndNoteCategoryHeadingChar"/>
    <w:rsid w:val="00B8013C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B8013C"/>
    <w:rPr>
      <w:b/>
      <w:noProof/>
      <w:lang w:val="en-US"/>
    </w:rPr>
  </w:style>
  <w:style w:type="paragraph" w:customStyle="1" w:styleId="Default">
    <w:name w:val="Default"/>
    <w:rsid w:val="009A225B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en-US"/>
    </w:rPr>
  </w:style>
  <w:style w:type="character" w:customStyle="1" w:styleId="ztplmc">
    <w:name w:val="ztplmc"/>
    <w:basedOn w:val="Standaardalinea-lettertype"/>
    <w:rsid w:val="00314816"/>
  </w:style>
  <w:style w:type="character" w:customStyle="1" w:styleId="rynqvb">
    <w:name w:val="rynqvb"/>
    <w:basedOn w:val="Standaardalinea-lettertype"/>
    <w:rsid w:val="00314816"/>
  </w:style>
  <w:style w:type="character" w:styleId="Subtielebenadrukking">
    <w:name w:val="Subtle Emphasis"/>
    <w:basedOn w:val="Standaardalinea-lettertype"/>
    <w:uiPriority w:val="19"/>
    <w:qFormat/>
    <w:rsid w:val="00E17AE7"/>
    <w:rPr>
      <w:i/>
      <w:iCs/>
      <w:color w:val="404040" w:themeColor="text1" w:themeTint="BF"/>
    </w:rPr>
  </w:style>
  <w:style w:type="paragraph" w:customStyle="1" w:styleId="p">
    <w:name w:val="p"/>
    <w:basedOn w:val="Standaard"/>
    <w:rsid w:val="007F391F"/>
    <w:pPr>
      <w:spacing w:before="100" w:beforeAutospacing="1" w:after="100" w:afterAutospacing="1"/>
    </w:pPr>
    <w:rPr>
      <w:sz w:val="24"/>
      <w:szCs w:val="24"/>
      <w:lang w:val="en-US"/>
    </w:rPr>
  </w:style>
  <w:style w:type="character" w:styleId="Zwaar">
    <w:name w:val="Strong"/>
    <w:basedOn w:val="Standaardalinea-lettertype"/>
    <w:uiPriority w:val="22"/>
    <w:qFormat/>
    <w:rsid w:val="00453292"/>
    <w:rPr>
      <w:b/>
      <w:bCs/>
    </w:rPr>
  </w:style>
  <w:style w:type="character" w:customStyle="1" w:styleId="kwd-text">
    <w:name w:val="kwd-text"/>
    <w:basedOn w:val="Standaardalinea-lettertype"/>
    <w:rsid w:val="00105ADC"/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906AA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906AAC"/>
    <w:rPr>
      <w:rFonts w:ascii="Arial" w:hAnsi="Arial" w:cs="Arial"/>
      <w:vanish/>
      <w:sz w:val="16"/>
      <w:szCs w:val="16"/>
      <w:lang w:val="en-US"/>
    </w:rPr>
  </w:style>
  <w:style w:type="character" w:customStyle="1" w:styleId="NormaalwebChar">
    <w:name w:val="Normaal (web) Char"/>
    <w:link w:val="Normaalweb"/>
    <w:rsid w:val="002A3EBE"/>
    <w:rPr>
      <w:sz w:val="24"/>
      <w:szCs w:val="24"/>
      <w:lang w:val="en-US"/>
    </w:rPr>
  </w:style>
  <w:style w:type="character" w:customStyle="1" w:styleId="anchor-text">
    <w:name w:val="anchor-text"/>
    <w:basedOn w:val="Standaardalinea-lettertype"/>
    <w:rsid w:val="007C249D"/>
  </w:style>
  <w:style w:type="character" w:styleId="Onopgelostemelding">
    <w:name w:val="Unresolved Mention"/>
    <w:basedOn w:val="Standaardalinea-lettertype"/>
    <w:uiPriority w:val="99"/>
    <w:semiHidden/>
    <w:unhideWhenUsed/>
    <w:rsid w:val="007E00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9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357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655874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17391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279809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2501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422515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75615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00098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82733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3008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0660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08619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81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23241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7463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7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5090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8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9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4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2971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1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16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35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96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2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6113">
          <w:marLeft w:val="185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7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297E7E-719E-4680-BA49-034868013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60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Spaan</dc:creator>
  <cp:keywords/>
  <dc:description/>
  <cp:lastModifiedBy>Louise Smallenburg</cp:lastModifiedBy>
  <cp:revision>3</cp:revision>
  <cp:lastPrinted>2019-07-26T20:59:00Z</cp:lastPrinted>
  <dcterms:created xsi:type="dcterms:W3CDTF">2024-09-15T06:15:00Z</dcterms:created>
  <dcterms:modified xsi:type="dcterms:W3CDTF">2024-09-1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096845c2e3937aee516e58de7d6776d49a23bdb1d75613409fcd710880a547</vt:lpwstr>
  </property>
</Properties>
</file>